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3B990" w14:textId="1F429159" w:rsidR="009E0467" w:rsidRDefault="008E1717" w:rsidP="009E0467">
      <w:pPr>
        <w:pStyle w:val="1"/>
        <w:jc w:val="left"/>
        <w:rPr>
          <w:rFonts w:ascii="Times New Roman" w:hAnsi="Times New Roman" w:cs="Times New Roman"/>
          <w:sz w:val="24"/>
          <w:szCs w:val="24"/>
        </w:rPr>
      </w:pPr>
      <w:r w:rsidRPr="008E1717">
        <w:rPr>
          <w:rFonts w:ascii="Times New Roman" w:hAnsi="Times New Roman" w:cs="Times New Roman"/>
          <w:sz w:val="24"/>
          <w:szCs w:val="24"/>
        </w:rPr>
        <w:t>Additional file</w:t>
      </w:r>
      <w:r w:rsidR="009E0467" w:rsidRPr="009E0467">
        <w:rPr>
          <w:rFonts w:ascii="Times New Roman" w:hAnsi="Times New Roman" w:cs="Times New Roman"/>
          <w:sz w:val="24"/>
          <w:szCs w:val="24"/>
        </w:rPr>
        <w:t xml:space="preserve"> </w:t>
      </w:r>
      <w:r w:rsidR="00AE3A98">
        <w:rPr>
          <w:rFonts w:ascii="Times New Roman" w:hAnsi="Times New Roman" w:cs="Times New Roman" w:hint="eastAsia"/>
          <w:sz w:val="24"/>
          <w:szCs w:val="24"/>
        </w:rPr>
        <w:t>1</w:t>
      </w:r>
      <w:r w:rsidR="009E0467">
        <w:rPr>
          <w:rFonts w:ascii="Times New Roman" w:hAnsi="Times New Roman" w:cs="Times New Roman"/>
          <w:sz w:val="24"/>
          <w:szCs w:val="24"/>
        </w:rPr>
        <w:t xml:space="preserve">  </w:t>
      </w:r>
    </w:p>
    <w:p w14:paraId="278BD79B" w14:textId="707C4CE9" w:rsidR="00C5598E" w:rsidRPr="00FD2CD5" w:rsidRDefault="00000000" w:rsidP="00FD2CD5">
      <w:pPr>
        <w:pStyle w:val="1"/>
        <w:jc w:val="center"/>
        <w:rPr>
          <w:rFonts w:ascii="Times New Roman" w:hAnsi="Times New Roman" w:cs="Times New Roman"/>
          <w:sz w:val="24"/>
          <w:szCs w:val="24"/>
        </w:rPr>
      </w:pPr>
      <w:r w:rsidRPr="00FD2CD5">
        <w:rPr>
          <w:rFonts w:ascii="Times New Roman" w:hAnsi="Times New Roman" w:cs="Times New Roman"/>
          <w:sz w:val="24"/>
          <w:szCs w:val="24"/>
        </w:rPr>
        <w:t xml:space="preserve">Questionnaire on the effect of COVID-19 vaccine and </w:t>
      </w:r>
      <w:r w:rsidR="00157FD7">
        <w:rPr>
          <w:rFonts w:ascii="Times New Roman" w:hAnsi="Times New Roman" w:cs="Times New Roman"/>
          <w:sz w:val="24"/>
          <w:szCs w:val="24"/>
        </w:rPr>
        <w:t>SARS-CoV-2 infection</w:t>
      </w:r>
      <w:r w:rsidRPr="00FD2CD5">
        <w:rPr>
          <w:rFonts w:ascii="Times New Roman" w:hAnsi="Times New Roman" w:cs="Times New Roman"/>
          <w:sz w:val="24"/>
          <w:szCs w:val="24"/>
        </w:rPr>
        <w:t xml:space="preserve"> on LAM disease</w:t>
      </w:r>
    </w:p>
    <w:p w14:paraId="5A4C1527" w14:textId="77777777" w:rsidR="00D56167" w:rsidRPr="00FD2CD5" w:rsidRDefault="00D56167" w:rsidP="00D56167">
      <w:pPr>
        <w:rPr>
          <w:rFonts w:ascii="Times New Roman" w:hAnsi="Times New Roman" w:cs="Times New Roman"/>
          <w:sz w:val="20"/>
          <w:szCs w:val="20"/>
        </w:rPr>
      </w:pPr>
      <w:r w:rsidRPr="00FD2CD5">
        <w:rPr>
          <w:rFonts w:ascii="Times New Roman" w:hAnsi="Times New Roman" w:cs="Times New Roman"/>
          <w:sz w:val="20"/>
          <w:szCs w:val="20"/>
        </w:rPr>
        <w:t>Hello, you are cordially invited to participate in this study.</w:t>
      </w:r>
    </w:p>
    <w:p w14:paraId="6062F0EC" w14:textId="77777777" w:rsidR="00D56167" w:rsidRPr="00FD2CD5" w:rsidRDefault="00D56167">
      <w:pPr>
        <w:rPr>
          <w:rFonts w:ascii="Times New Roman" w:hAnsi="Times New Roman" w:cs="Times New Roman"/>
          <w:sz w:val="20"/>
          <w:szCs w:val="20"/>
        </w:rPr>
      </w:pPr>
    </w:p>
    <w:p w14:paraId="01BE83BF" w14:textId="5B94EB97" w:rsidR="00C5598E" w:rsidRPr="00FD2CD5" w:rsidRDefault="00D56167">
      <w:pPr>
        <w:rPr>
          <w:rFonts w:ascii="Times New Roman" w:hAnsi="Times New Roman" w:cs="Times New Roman"/>
          <w:sz w:val="20"/>
          <w:szCs w:val="20"/>
        </w:rPr>
      </w:pPr>
      <w:r w:rsidRPr="00FD2CD5">
        <w:rPr>
          <w:rFonts w:ascii="Times New Roman" w:hAnsi="Times New Roman" w:cs="Times New Roman"/>
          <w:sz w:val="20"/>
          <w:szCs w:val="20"/>
        </w:rPr>
        <w:t xml:space="preserve">This study, conducted by Prof. Jie Liu's team at the First Hospital of Guangzhou Medical University and National Center for Respiratory Clinical Medicine, aims to collect information on COVID-19 vaccination and </w:t>
      </w:r>
      <w:r w:rsidR="00157FD7">
        <w:rPr>
          <w:rFonts w:ascii="Times New Roman" w:hAnsi="Times New Roman" w:cs="Times New Roman"/>
          <w:sz w:val="20"/>
          <w:szCs w:val="20"/>
        </w:rPr>
        <w:t>SARS-CoV-2 infection</w:t>
      </w:r>
      <w:r w:rsidRPr="00FD2CD5">
        <w:rPr>
          <w:rFonts w:ascii="Times New Roman" w:hAnsi="Times New Roman" w:cs="Times New Roman"/>
          <w:sz w:val="20"/>
          <w:szCs w:val="20"/>
        </w:rPr>
        <w:t xml:space="preserve"> in patients with lymphangioleiomyomatosis (LAM) and to study its impact on LAM. This study will help explore how LAM patients can better cope with the COVID-19 epidemic and its long-term effects.</w:t>
      </w:r>
    </w:p>
    <w:p w14:paraId="335E07ED" w14:textId="77777777" w:rsidR="00D56167" w:rsidRPr="00FD2CD5" w:rsidRDefault="00D56167">
      <w:pPr>
        <w:rPr>
          <w:rFonts w:ascii="Times New Roman" w:hAnsi="Times New Roman" w:cs="Times New Roman"/>
          <w:sz w:val="20"/>
          <w:szCs w:val="20"/>
        </w:rPr>
      </w:pPr>
    </w:p>
    <w:p w14:paraId="04D0D9FB" w14:textId="03EB446A"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 xml:space="preserve">The information collected in this questionnaire is strictly confidential. You may also choose to fill out the survey anonymously by your Internet name, but please leave your personal contact information for future follow-up. </w:t>
      </w:r>
      <w:bookmarkStart w:id="0" w:name="_Hlk132965940"/>
      <w:r w:rsidR="00C759F8" w:rsidRPr="00FD2CD5">
        <w:rPr>
          <w:rFonts w:ascii="Times New Roman" w:hAnsi="Times New Roman" w:cs="Times New Roman"/>
          <w:sz w:val="20"/>
          <w:szCs w:val="20"/>
        </w:rPr>
        <w:t xml:space="preserve">We ask that you fill out the questionnaire honestly to the best of your ability. </w:t>
      </w:r>
      <w:bookmarkEnd w:id="0"/>
      <w:r w:rsidRPr="00FD2CD5">
        <w:rPr>
          <w:rFonts w:ascii="Times New Roman" w:hAnsi="Times New Roman" w:cs="Times New Roman"/>
          <w:sz w:val="20"/>
          <w:szCs w:val="20"/>
        </w:rPr>
        <w:t>Thank you for participating in this study and you have the right to withdraw at any stage without any reason and without any loss of interest. Thank you very much for your participation!</w:t>
      </w:r>
    </w:p>
    <w:p w14:paraId="5B473060"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 xml:space="preserve">I have read the above description of this study and have had the opportunity to discuss and ask questions about this study with the investigators, and the questions I have asked </w:t>
      </w:r>
      <w:proofErr w:type="gramStart"/>
      <w:r w:rsidRPr="00FD2CD5">
        <w:rPr>
          <w:rFonts w:ascii="Times New Roman" w:hAnsi="Times New Roman" w:cs="Times New Roman"/>
          <w:sz w:val="20"/>
          <w:szCs w:val="20"/>
        </w:rPr>
        <w:t>have</w:t>
      </w:r>
      <w:proofErr w:type="gramEnd"/>
      <w:r w:rsidRPr="00FD2CD5">
        <w:rPr>
          <w:rFonts w:ascii="Times New Roman" w:hAnsi="Times New Roman" w:cs="Times New Roman"/>
          <w:sz w:val="20"/>
          <w:szCs w:val="20"/>
        </w:rPr>
        <w:t xml:space="preserve"> been answered to my satisfaction.</w:t>
      </w:r>
    </w:p>
    <w:p w14:paraId="25D59AF7"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I have been informed of the possible risks and benefits of participating in the study, I understand that participation in the study is voluntary, I acknowledge that I have had sufficient time to consider this, and I understand that:</w:t>
      </w:r>
    </w:p>
    <w:p w14:paraId="0EA6BC2B"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I can ask the researcher for more information at any time.</w:t>
      </w:r>
    </w:p>
    <w:p w14:paraId="2D8D6735"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I may withdraw from the study at any time without discrimination or reprisal, and my medical treatment and rights will not be affected</w:t>
      </w:r>
    </w:p>
    <w:p w14:paraId="24BD2ED4"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I am willing to receive follow-up visits after leaving my contact information.</w:t>
      </w:r>
    </w:p>
    <w:p w14:paraId="08BA34F0"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I will be given a signed and dated copy of the informed consent form.</w:t>
      </w:r>
    </w:p>
    <w:p w14:paraId="6A8D9E52" w14:textId="77777777" w:rsidR="003D3074" w:rsidRPr="00FD2CD5" w:rsidRDefault="003D3074" w:rsidP="003D3074">
      <w:pPr>
        <w:rPr>
          <w:rFonts w:ascii="Times New Roman" w:hAnsi="Times New Roman" w:cs="Times New Roman"/>
          <w:sz w:val="20"/>
          <w:szCs w:val="20"/>
        </w:rPr>
      </w:pPr>
      <w:r w:rsidRPr="00FD2CD5">
        <w:rPr>
          <w:rFonts w:ascii="Times New Roman" w:hAnsi="Times New Roman" w:cs="Times New Roman"/>
          <w:sz w:val="20"/>
          <w:szCs w:val="20"/>
        </w:rPr>
        <w:t>Finally, I agree to participate in this study and to cooperate as much as possible with the follow-up visits.</w:t>
      </w:r>
    </w:p>
    <w:p w14:paraId="24780A85" w14:textId="77777777" w:rsidR="00C5598E" w:rsidRPr="00FD2CD5" w:rsidRDefault="00C5598E">
      <w:pPr>
        <w:rPr>
          <w:rFonts w:ascii="Times New Roman" w:hAnsi="Times New Roman" w:cs="Times New Roman"/>
          <w:sz w:val="20"/>
          <w:szCs w:val="20"/>
        </w:rPr>
      </w:pPr>
    </w:p>
    <w:p w14:paraId="0DF5D5F0" w14:textId="77777777" w:rsidR="00F43C9B" w:rsidRPr="00FD2CD5" w:rsidRDefault="00F43C9B" w:rsidP="00F43C9B">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ill of the participants: (agree or disagree) Please press "Confirm and upload" at the bottom right after signing.</w:t>
      </w:r>
    </w:p>
    <w:p w14:paraId="2C385E9E" w14:textId="77777777" w:rsidR="00C5598E" w:rsidRPr="00FD2CD5" w:rsidRDefault="00C5598E">
      <w:pPr>
        <w:rPr>
          <w:rFonts w:ascii="Times New Roman" w:hAnsi="Times New Roman" w:cs="Times New Roman"/>
          <w:sz w:val="20"/>
          <w:szCs w:val="20"/>
        </w:rPr>
      </w:pPr>
    </w:p>
    <w:p w14:paraId="59FBBB1E" w14:textId="77777777" w:rsidR="00C5598E" w:rsidRPr="00FD2CD5" w:rsidRDefault="00C5598E">
      <w:pPr>
        <w:rPr>
          <w:rFonts w:ascii="Times New Roman" w:hAnsi="Times New Roman" w:cs="Times New Roman"/>
          <w:sz w:val="20"/>
          <w:szCs w:val="20"/>
        </w:rPr>
      </w:pPr>
    </w:p>
    <w:p w14:paraId="29464F28"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 xml:space="preserve">Part 1: Basic </w:t>
      </w:r>
      <w:proofErr w:type="spellStart"/>
      <w:r w:rsidRPr="00FD2CD5">
        <w:rPr>
          <w:rFonts w:ascii="Times New Roman" w:hAnsi="Times New Roman" w:cs="Times New Roman"/>
          <w:sz w:val="20"/>
          <w:szCs w:val="20"/>
        </w:rPr>
        <w:t>Imformations</w:t>
      </w:r>
      <w:proofErr w:type="spellEnd"/>
    </w:p>
    <w:p w14:paraId="5BEDD8EC" w14:textId="77777777" w:rsidR="00C64F38" w:rsidRPr="00FD2CD5" w:rsidRDefault="00C64F38" w:rsidP="00C64F38">
      <w:pPr>
        <w:rPr>
          <w:rFonts w:ascii="Times New Roman" w:hAnsi="Times New Roman" w:cs="Times New Roman"/>
          <w:sz w:val="20"/>
          <w:szCs w:val="20"/>
        </w:rPr>
      </w:pPr>
    </w:p>
    <w:p w14:paraId="7D3D6455" w14:textId="77777777" w:rsidR="00C64F38" w:rsidRPr="00FD2CD5" w:rsidRDefault="00C64F38" w:rsidP="00C64F38">
      <w:pPr>
        <w:pStyle w:val="aa"/>
        <w:ind w:left="440" w:firstLineChars="0" w:firstLine="0"/>
        <w:rPr>
          <w:rFonts w:ascii="Times New Roman" w:hAnsi="Times New Roman" w:cs="Times New Roman"/>
          <w:sz w:val="20"/>
          <w:szCs w:val="20"/>
        </w:rPr>
      </w:pPr>
    </w:p>
    <w:p w14:paraId="7D375C71" w14:textId="2FDAF031"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eastAsia="宋体" w:hAnsi="Times New Roman" w:cs="Times New Roman"/>
          <w:sz w:val="20"/>
          <w:szCs w:val="20"/>
          <w:lang w:bidi="ar"/>
        </w:rPr>
        <w:lastRenderedPageBreak/>
        <w:t>Your gender</w:t>
      </w:r>
    </w:p>
    <w:p w14:paraId="4FE24E5D" w14:textId="77777777" w:rsidR="00C5598E" w:rsidRPr="00FD2CD5" w:rsidRDefault="00000000">
      <w:pPr>
        <w:pStyle w:val="msolistparagraph0"/>
        <w:widowControl/>
        <w:numPr>
          <w:ilvl w:val="0"/>
          <w:numId w:val="3"/>
        </w:numPr>
        <w:ind w:firstLineChars="0"/>
        <w:rPr>
          <w:rFonts w:ascii="Times New Roman" w:hAnsi="Times New Roman"/>
          <w:sz w:val="20"/>
          <w:szCs w:val="20"/>
        </w:rPr>
      </w:pPr>
      <w:r w:rsidRPr="00FD2CD5">
        <w:rPr>
          <w:rFonts w:ascii="Times New Roman" w:hAnsi="Times New Roman"/>
          <w:sz w:val="20"/>
          <w:szCs w:val="20"/>
        </w:rPr>
        <w:t>Male</w:t>
      </w:r>
    </w:p>
    <w:p w14:paraId="37E5349B" w14:textId="77777777" w:rsidR="00C5598E" w:rsidRPr="00FD2CD5" w:rsidRDefault="00000000">
      <w:pPr>
        <w:pStyle w:val="msolistparagraph0"/>
        <w:widowControl/>
        <w:numPr>
          <w:ilvl w:val="0"/>
          <w:numId w:val="3"/>
        </w:numPr>
        <w:ind w:firstLineChars="0"/>
        <w:rPr>
          <w:rFonts w:ascii="Times New Roman" w:hAnsi="Times New Roman"/>
          <w:sz w:val="20"/>
          <w:szCs w:val="20"/>
        </w:rPr>
      </w:pPr>
      <w:r w:rsidRPr="00FD2CD5">
        <w:rPr>
          <w:rFonts w:ascii="Times New Roman" w:hAnsi="Times New Roman"/>
          <w:sz w:val="20"/>
          <w:szCs w:val="20"/>
        </w:rPr>
        <w:t>Female</w:t>
      </w:r>
    </w:p>
    <w:p w14:paraId="6F1FEA95" w14:textId="77777777" w:rsidR="00C5598E" w:rsidRPr="00FD2CD5" w:rsidRDefault="00C5598E">
      <w:pPr>
        <w:pStyle w:val="msolistparagraph0"/>
        <w:widowControl/>
        <w:ind w:firstLineChars="0" w:firstLine="0"/>
        <w:rPr>
          <w:rFonts w:ascii="Times New Roman" w:hAnsi="Times New Roman"/>
          <w:sz w:val="20"/>
          <w:szCs w:val="20"/>
        </w:rPr>
      </w:pPr>
    </w:p>
    <w:p w14:paraId="367752E3"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Your birth[fill-in-the-blanks]</w:t>
      </w:r>
    </w:p>
    <w:p w14:paraId="1AB39294" w14:textId="77777777" w:rsidR="00C5598E" w:rsidRPr="00FD2CD5" w:rsidRDefault="00C5598E">
      <w:pPr>
        <w:pStyle w:val="msolistparagraph0"/>
        <w:widowControl/>
        <w:ind w:firstLineChars="0" w:firstLine="0"/>
        <w:rPr>
          <w:rFonts w:ascii="Times New Roman" w:hAnsi="Times New Roman"/>
          <w:sz w:val="20"/>
          <w:szCs w:val="20"/>
        </w:rPr>
      </w:pPr>
    </w:p>
    <w:p w14:paraId="760AEF82" w14:textId="77777777" w:rsidR="00C5598E" w:rsidRPr="00FD2CD5" w:rsidRDefault="00000000">
      <w:pPr>
        <w:pStyle w:val="msolistparagraph0"/>
        <w:widowControl/>
        <w:numPr>
          <w:ilvl w:val="0"/>
          <w:numId w:val="2"/>
        </w:numPr>
        <w:ind w:firstLineChars="0"/>
        <w:rPr>
          <w:rFonts w:ascii="Times New Roman" w:hAnsi="Times New Roman"/>
          <w:sz w:val="20"/>
          <w:szCs w:val="20"/>
          <w:lang w:bidi="ar"/>
        </w:rPr>
      </w:pPr>
      <w:r w:rsidRPr="00FD2CD5">
        <w:rPr>
          <w:rFonts w:ascii="Times New Roman" w:hAnsi="Times New Roman"/>
          <w:sz w:val="20"/>
          <w:szCs w:val="20"/>
        </w:rPr>
        <w:t xml:space="preserve">Your height (cm) </w:t>
      </w:r>
      <w:r w:rsidRPr="00FD2CD5">
        <w:rPr>
          <w:rFonts w:ascii="Times New Roman" w:hAnsi="Times New Roman"/>
          <w:sz w:val="20"/>
          <w:szCs w:val="20"/>
        </w:rPr>
        <w:t>【</w:t>
      </w:r>
      <w:r w:rsidRPr="00FD2CD5">
        <w:rPr>
          <w:rFonts w:ascii="Times New Roman" w:hAnsi="Times New Roman"/>
          <w:sz w:val="20"/>
          <w:szCs w:val="20"/>
        </w:rPr>
        <w:t>please answer the specific number, such as: 161</w:t>
      </w:r>
      <w:r w:rsidRPr="00FD2CD5">
        <w:rPr>
          <w:rFonts w:ascii="Times New Roman" w:hAnsi="Times New Roman"/>
          <w:sz w:val="20"/>
          <w:szCs w:val="20"/>
        </w:rPr>
        <w:t>】</w:t>
      </w:r>
      <w:r w:rsidRPr="00FD2CD5">
        <w:rPr>
          <w:rFonts w:ascii="Times New Roman" w:hAnsi="Times New Roman"/>
          <w:sz w:val="20"/>
          <w:szCs w:val="20"/>
          <w:lang w:bidi="ar"/>
        </w:rPr>
        <w:t>[fill-in-the-blanks]</w:t>
      </w:r>
    </w:p>
    <w:p w14:paraId="1C9353D4" w14:textId="77777777" w:rsidR="00C5598E" w:rsidRPr="00FD2CD5" w:rsidRDefault="00C5598E">
      <w:pPr>
        <w:pStyle w:val="msolistparagraph0"/>
        <w:widowControl/>
        <w:ind w:firstLineChars="0" w:firstLine="0"/>
        <w:rPr>
          <w:rFonts w:ascii="Times New Roman" w:hAnsi="Times New Roman"/>
          <w:sz w:val="20"/>
          <w:szCs w:val="20"/>
          <w:lang w:bidi="ar"/>
        </w:rPr>
      </w:pPr>
    </w:p>
    <w:p w14:paraId="5B039A65" w14:textId="77777777" w:rsidR="00C5598E" w:rsidRPr="00FD2CD5" w:rsidRDefault="00000000">
      <w:pPr>
        <w:pStyle w:val="msolistparagraph0"/>
        <w:widowControl/>
        <w:numPr>
          <w:ilvl w:val="0"/>
          <w:numId w:val="2"/>
        </w:numPr>
        <w:ind w:firstLineChars="0"/>
        <w:rPr>
          <w:rFonts w:ascii="Times New Roman" w:hAnsi="Times New Roman"/>
          <w:sz w:val="20"/>
          <w:szCs w:val="20"/>
          <w:lang w:bidi="ar"/>
        </w:rPr>
      </w:pPr>
      <w:r w:rsidRPr="00FD2CD5">
        <w:rPr>
          <w:rFonts w:ascii="Times New Roman" w:hAnsi="Times New Roman"/>
          <w:sz w:val="20"/>
          <w:szCs w:val="20"/>
          <w:lang w:bidi="ar"/>
        </w:rPr>
        <w:t xml:space="preserve">Your weight(kg) </w:t>
      </w:r>
      <w:r w:rsidRPr="00FD2CD5">
        <w:rPr>
          <w:rFonts w:ascii="Times New Roman" w:hAnsi="Times New Roman"/>
          <w:sz w:val="20"/>
          <w:szCs w:val="20"/>
          <w:lang w:bidi="ar"/>
        </w:rPr>
        <w:t>【</w:t>
      </w:r>
      <w:r w:rsidRPr="00FD2CD5">
        <w:rPr>
          <w:rFonts w:ascii="Times New Roman" w:hAnsi="Times New Roman"/>
          <w:sz w:val="20"/>
          <w:szCs w:val="20"/>
          <w:lang w:bidi="ar"/>
        </w:rPr>
        <w:t>answer with specific figures, please, e.g. 58</w:t>
      </w:r>
      <w:r w:rsidRPr="00FD2CD5">
        <w:rPr>
          <w:rFonts w:ascii="Times New Roman" w:hAnsi="Times New Roman"/>
          <w:sz w:val="20"/>
          <w:szCs w:val="20"/>
          <w:lang w:bidi="ar"/>
        </w:rPr>
        <w:t>】</w:t>
      </w:r>
      <w:r w:rsidRPr="00FD2CD5">
        <w:rPr>
          <w:rFonts w:ascii="Times New Roman" w:hAnsi="Times New Roman"/>
          <w:sz w:val="20"/>
          <w:szCs w:val="20"/>
          <w:lang w:bidi="ar"/>
        </w:rPr>
        <w:t>[fill-in-the-blanks]</w:t>
      </w:r>
    </w:p>
    <w:p w14:paraId="3446FF3E" w14:textId="77777777" w:rsidR="00C5598E" w:rsidRPr="00FD2CD5" w:rsidRDefault="00C5598E">
      <w:pPr>
        <w:pStyle w:val="msolistparagraph0"/>
        <w:widowControl/>
        <w:ind w:left="420" w:firstLineChars="0" w:firstLine="0"/>
        <w:rPr>
          <w:rFonts w:ascii="Times New Roman" w:hAnsi="Times New Roman"/>
          <w:sz w:val="20"/>
          <w:szCs w:val="20"/>
          <w:lang w:bidi="ar"/>
        </w:rPr>
      </w:pPr>
    </w:p>
    <w:p w14:paraId="22BAAC3E" w14:textId="77777777" w:rsidR="00C5598E" w:rsidRPr="00FD2CD5" w:rsidRDefault="00000000">
      <w:pPr>
        <w:pStyle w:val="msolistparagraph0"/>
        <w:widowControl/>
        <w:numPr>
          <w:ilvl w:val="0"/>
          <w:numId w:val="2"/>
        </w:numPr>
        <w:ind w:firstLineChars="0"/>
        <w:rPr>
          <w:rFonts w:ascii="Times New Roman" w:hAnsi="Times New Roman"/>
          <w:sz w:val="20"/>
          <w:szCs w:val="20"/>
          <w:lang w:bidi="ar"/>
        </w:rPr>
      </w:pPr>
      <w:r w:rsidRPr="00FD2CD5">
        <w:rPr>
          <w:rFonts w:ascii="Times New Roman" w:hAnsi="Times New Roman"/>
          <w:sz w:val="20"/>
          <w:szCs w:val="20"/>
          <w:lang w:bidi="ar"/>
        </w:rPr>
        <w:t xml:space="preserve">Are you currently pregnant? </w:t>
      </w:r>
    </w:p>
    <w:p w14:paraId="6E6E7B45" w14:textId="77777777" w:rsidR="00C5598E" w:rsidRPr="00FD2CD5" w:rsidRDefault="00000000">
      <w:pPr>
        <w:pStyle w:val="msolistparagraph0"/>
        <w:widowControl/>
        <w:numPr>
          <w:ilvl w:val="0"/>
          <w:numId w:val="4"/>
        </w:numPr>
        <w:ind w:firstLineChars="0"/>
        <w:rPr>
          <w:rFonts w:ascii="Times New Roman" w:hAnsi="Times New Roman"/>
          <w:sz w:val="20"/>
          <w:szCs w:val="20"/>
          <w:lang w:bidi="ar"/>
        </w:rPr>
      </w:pPr>
      <w:r w:rsidRPr="00FD2CD5">
        <w:rPr>
          <w:rFonts w:ascii="Times New Roman" w:hAnsi="Times New Roman"/>
          <w:sz w:val="20"/>
          <w:szCs w:val="20"/>
          <w:lang w:bidi="ar"/>
        </w:rPr>
        <w:t>Yes (e.g. 18 weeks pregnant) [fill-in-the-blanks]</w:t>
      </w:r>
    </w:p>
    <w:p w14:paraId="1F7C017A" w14:textId="77777777" w:rsidR="00C5598E" w:rsidRPr="00FD2CD5" w:rsidRDefault="00000000">
      <w:pPr>
        <w:pStyle w:val="msolistparagraph0"/>
        <w:widowControl/>
        <w:numPr>
          <w:ilvl w:val="0"/>
          <w:numId w:val="4"/>
        </w:numPr>
        <w:ind w:firstLineChars="0"/>
        <w:rPr>
          <w:rFonts w:ascii="Times New Roman" w:hAnsi="Times New Roman"/>
          <w:sz w:val="20"/>
          <w:szCs w:val="20"/>
          <w:lang w:bidi="ar"/>
        </w:rPr>
      </w:pPr>
      <w:r w:rsidRPr="00FD2CD5">
        <w:rPr>
          <w:rFonts w:ascii="Times New Roman" w:hAnsi="Times New Roman"/>
          <w:sz w:val="20"/>
          <w:szCs w:val="20"/>
          <w:lang w:bidi="ar"/>
        </w:rPr>
        <w:t>No</w:t>
      </w:r>
    </w:p>
    <w:p w14:paraId="73515F16" w14:textId="77777777" w:rsidR="00C5598E" w:rsidRPr="00FD2CD5" w:rsidRDefault="00C5598E">
      <w:pPr>
        <w:pStyle w:val="msolistparagraph0"/>
        <w:widowControl/>
        <w:ind w:firstLineChars="0" w:firstLine="0"/>
        <w:rPr>
          <w:rFonts w:ascii="Times New Roman" w:hAnsi="Times New Roman"/>
          <w:sz w:val="20"/>
          <w:szCs w:val="20"/>
          <w:lang w:bidi="ar"/>
        </w:rPr>
      </w:pPr>
    </w:p>
    <w:p w14:paraId="13B9D0EC"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Have you ever smoked?</w:t>
      </w:r>
    </w:p>
    <w:p w14:paraId="5A90A003" w14:textId="77777777" w:rsidR="00C5598E" w:rsidRPr="00FD2CD5" w:rsidRDefault="00000000">
      <w:pPr>
        <w:pStyle w:val="aa"/>
        <w:numPr>
          <w:ilvl w:val="0"/>
          <w:numId w:val="5"/>
        </w:numPr>
        <w:ind w:firstLineChars="0"/>
        <w:rPr>
          <w:rFonts w:ascii="Times New Roman" w:hAnsi="Times New Roman" w:cs="Times New Roman"/>
          <w:sz w:val="20"/>
          <w:szCs w:val="20"/>
        </w:rPr>
      </w:pPr>
      <w:proofErr w:type="gramStart"/>
      <w:r w:rsidRPr="00FD2CD5">
        <w:rPr>
          <w:rFonts w:ascii="Times New Roman" w:hAnsi="Times New Roman" w:cs="Times New Roman"/>
          <w:sz w:val="20"/>
          <w:szCs w:val="20"/>
        </w:rPr>
        <w:t>Yes(</w:t>
      </w:r>
      <w:proofErr w:type="gramEnd"/>
      <w:r w:rsidRPr="00FD2CD5">
        <w:rPr>
          <w:rFonts w:ascii="Times New Roman" w:hAnsi="Times New Roman" w:cs="Times New Roman"/>
          <w:sz w:val="20"/>
          <w:szCs w:val="20"/>
        </w:rPr>
        <w:t>e.g. For 5 years, 20 cigarettes per day) [fill-in-the-blanks]</w:t>
      </w:r>
    </w:p>
    <w:p w14:paraId="7957685B" w14:textId="77777777" w:rsidR="00C5598E" w:rsidRPr="00FD2CD5" w:rsidRDefault="00000000">
      <w:pPr>
        <w:pStyle w:val="aa"/>
        <w:numPr>
          <w:ilvl w:val="0"/>
          <w:numId w:val="5"/>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294B6006" w14:textId="77777777" w:rsidR="00C5598E" w:rsidRPr="00FD2CD5" w:rsidRDefault="00C5598E">
      <w:pPr>
        <w:pStyle w:val="aa"/>
        <w:ind w:left="440" w:firstLineChars="0" w:firstLine="0"/>
        <w:rPr>
          <w:rFonts w:ascii="Times New Roman" w:hAnsi="Times New Roman" w:cs="Times New Roman"/>
          <w:sz w:val="20"/>
          <w:szCs w:val="20"/>
        </w:rPr>
      </w:pPr>
    </w:p>
    <w:p w14:paraId="4BAF8E7C"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Have you quit smoking?</w:t>
      </w:r>
    </w:p>
    <w:p w14:paraId="28FA0FC1" w14:textId="77777777" w:rsidR="00C5598E" w:rsidRPr="00FD2CD5" w:rsidRDefault="00000000">
      <w:pPr>
        <w:pStyle w:val="aa"/>
        <w:numPr>
          <w:ilvl w:val="0"/>
          <w:numId w:val="6"/>
        </w:numPr>
        <w:ind w:firstLineChars="0"/>
        <w:rPr>
          <w:rFonts w:ascii="Times New Roman" w:hAnsi="Times New Roman" w:cs="Times New Roman"/>
          <w:sz w:val="20"/>
          <w:szCs w:val="20"/>
        </w:rPr>
      </w:pPr>
      <w:r w:rsidRPr="00FD2CD5">
        <w:rPr>
          <w:rFonts w:ascii="Times New Roman" w:hAnsi="Times New Roman" w:cs="Times New Roman"/>
          <w:sz w:val="20"/>
          <w:szCs w:val="20"/>
        </w:rPr>
        <w:t>Yes</w:t>
      </w:r>
    </w:p>
    <w:p w14:paraId="1C3B1763" w14:textId="77777777" w:rsidR="00C5598E" w:rsidRPr="00FD2CD5" w:rsidRDefault="00000000">
      <w:pPr>
        <w:pStyle w:val="aa"/>
        <w:numPr>
          <w:ilvl w:val="0"/>
          <w:numId w:val="6"/>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21FCF441" w14:textId="77777777" w:rsidR="00C5598E" w:rsidRPr="00FD2CD5" w:rsidRDefault="00C5598E">
      <w:pPr>
        <w:pStyle w:val="msolistparagraph0"/>
        <w:widowControl/>
        <w:ind w:firstLineChars="0" w:firstLine="0"/>
        <w:rPr>
          <w:rFonts w:ascii="Times New Roman" w:hAnsi="Times New Roman"/>
          <w:sz w:val="20"/>
          <w:szCs w:val="20"/>
          <w:lang w:bidi="ar"/>
        </w:rPr>
      </w:pPr>
    </w:p>
    <w:p w14:paraId="16F1C855" w14:textId="77777777" w:rsidR="00F43C9B" w:rsidRPr="00FD2CD5" w:rsidRDefault="00F43C9B" w:rsidP="00F43C9B">
      <w:pPr>
        <w:pStyle w:val="msolistparagraph0"/>
        <w:widowControl/>
        <w:numPr>
          <w:ilvl w:val="0"/>
          <w:numId w:val="2"/>
        </w:numPr>
        <w:ind w:firstLineChars="0"/>
        <w:rPr>
          <w:rFonts w:ascii="Times New Roman" w:hAnsi="Times New Roman"/>
          <w:sz w:val="20"/>
          <w:szCs w:val="20"/>
          <w:lang w:bidi="ar"/>
        </w:rPr>
      </w:pPr>
      <w:r w:rsidRPr="00FD2CD5">
        <w:rPr>
          <w:rFonts w:ascii="Times New Roman" w:hAnsi="Times New Roman"/>
          <w:sz w:val="20"/>
          <w:szCs w:val="20"/>
          <w:lang w:bidi="ar"/>
        </w:rPr>
        <w:t>Other than lymphangioleiomyomatosis, do you have any other medical conditions or illnesses, such as hypertension, diabetes, coronary artery disease, renal malformation, chronic nephritis, or others?</w:t>
      </w:r>
    </w:p>
    <w:p w14:paraId="43639D87" w14:textId="77777777" w:rsidR="00C5598E" w:rsidRPr="00FD2CD5" w:rsidRDefault="00000000">
      <w:pPr>
        <w:pStyle w:val="aa"/>
        <w:numPr>
          <w:ilvl w:val="0"/>
          <w:numId w:val="5"/>
        </w:numPr>
        <w:ind w:firstLineChars="0"/>
        <w:rPr>
          <w:rFonts w:ascii="Times New Roman" w:hAnsi="Times New Roman" w:cs="Times New Roman"/>
          <w:sz w:val="20"/>
          <w:szCs w:val="20"/>
        </w:rPr>
      </w:pPr>
      <w:r w:rsidRPr="00FD2CD5">
        <w:rPr>
          <w:rFonts w:ascii="Times New Roman" w:hAnsi="Times New Roman" w:cs="Times New Roman"/>
          <w:sz w:val="20"/>
          <w:szCs w:val="20"/>
        </w:rPr>
        <w:t>Yes [fill-in-the-blanks]</w:t>
      </w:r>
    </w:p>
    <w:p w14:paraId="5F9F1497" w14:textId="77777777" w:rsidR="00C5598E" w:rsidRPr="00FD2CD5" w:rsidRDefault="00000000">
      <w:pPr>
        <w:pStyle w:val="aa"/>
        <w:numPr>
          <w:ilvl w:val="0"/>
          <w:numId w:val="5"/>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1AFFFE68" w14:textId="77777777" w:rsidR="00C5598E" w:rsidRPr="00FD2CD5" w:rsidRDefault="00000000">
      <w:pPr>
        <w:pStyle w:val="msolistparagraph0"/>
        <w:widowControl/>
        <w:ind w:firstLineChars="0" w:firstLine="0"/>
        <w:rPr>
          <w:rFonts w:ascii="Times New Roman" w:hAnsi="Times New Roman"/>
          <w:sz w:val="20"/>
          <w:szCs w:val="20"/>
          <w:lang w:bidi="ar"/>
        </w:rPr>
      </w:pPr>
      <w:r w:rsidRPr="00FD2CD5">
        <w:rPr>
          <w:rFonts w:ascii="Times New Roman" w:hAnsi="Times New Roman"/>
          <w:sz w:val="20"/>
          <w:szCs w:val="20"/>
          <w:lang w:bidi="ar"/>
        </w:rPr>
        <w:t>Part 2: LAM condition</w:t>
      </w:r>
    </w:p>
    <w:p w14:paraId="69CF9181" w14:textId="77777777" w:rsidR="00C5598E" w:rsidRPr="00FD2CD5" w:rsidRDefault="00C5598E">
      <w:pPr>
        <w:pStyle w:val="msolistparagraph0"/>
        <w:widowControl/>
        <w:ind w:firstLineChars="0" w:firstLine="0"/>
        <w:rPr>
          <w:rFonts w:ascii="Times New Roman" w:hAnsi="Times New Roman"/>
          <w:sz w:val="20"/>
          <w:szCs w:val="20"/>
          <w:lang w:bidi="ar"/>
        </w:rPr>
      </w:pPr>
    </w:p>
    <w:p w14:paraId="5B0DE4C4" w14:textId="77777777" w:rsidR="00C5598E" w:rsidRPr="00FD2CD5" w:rsidRDefault="00000000">
      <w:pPr>
        <w:pStyle w:val="msolistparagraph0"/>
        <w:widowControl/>
        <w:numPr>
          <w:ilvl w:val="0"/>
          <w:numId w:val="2"/>
        </w:numPr>
        <w:ind w:firstLineChars="0"/>
        <w:rPr>
          <w:rFonts w:ascii="Times New Roman" w:hAnsi="Times New Roman"/>
          <w:sz w:val="20"/>
          <w:szCs w:val="20"/>
          <w:lang w:bidi="ar"/>
        </w:rPr>
      </w:pPr>
      <w:r w:rsidRPr="00FD2CD5">
        <w:rPr>
          <w:rFonts w:ascii="Times New Roman" w:hAnsi="Times New Roman"/>
          <w:sz w:val="20"/>
          <w:szCs w:val="20"/>
          <w:lang w:bidi="ar"/>
        </w:rPr>
        <w:t>Do you have tuberous sclerosis other than lymphangioleiomyomatosis?</w:t>
      </w:r>
    </w:p>
    <w:p w14:paraId="3F0E2A6A" w14:textId="77777777" w:rsidR="00C5598E" w:rsidRPr="00FD2CD5" w:rsidRDefault="00000000">
      <w:pPr>
        <w:pStyle w:val="msolistparagraph0"/>
        <w:widowControl/>
        <w:numPr>
          <w:ilvl w:val="0"/>
          <w:numId w:val="8"/>
        </w:numPr>
        <w:ind w:firstLineChars="0"/>
        <w:rPr>
          <w:rFonts w:ascii="Times New Roman" w:hAnsi="Times New Roman"/>
          <w:sz w:val="20"/>
          <w:szCs w:val="20"/>
          <w:lang w:bidi="ar"/>
        </w:rPr>
      </w:pPr>
      <w:r w:rsidRPr="00FD2CD5">
        <w:rPr>
          <w:rFonts w:ascii="Times New Roman" w:hAnsi="Times New Roman"/>
          <w:sz w:val="20"/>
          <w:szCs w:val="20"/>
          <w:lang w:bidi="ar"/>
        </w:rPr>
        <w:t>Yes</w:t>
      </w:r>
    </w:p>
    <w:p w14:paraId="1D7DFDFA" w14:textId="77777777" w:rsidR="00C5598E" w:rsidRPr="00FD2CD5" w:rsidRDefault="00000000">
      <w:pPr>
        <w:pStyle w:val="msolistparagraph0"/>
        <w:widowControl/>
        <w:numPr>
          <w:ilvl w:val="0"/>
          <w:numId w:val="8"/>
        </w:numPr>
        <w:ind w:firstLineChars="0"/>
        <w:rPr>
          <w:rFonts w:ascii="Times New Roman" w:hAnsi="Times New Roman"/>
          <w:sz w:val="20"/>
          <w:szCs w:val="20"/>
          <w:lang w:bidi="ar"/>
        </w:rPr>
      </w:pPr>
      <w:r w:rsidRPr="00FD2CD5">
        <w:rPr>
          <w:rFonts w:ascii="Times New Roman" w:hAnsi="Times New Roman"/>
          <w:sz w:val="20"/>
          <w:szCs w:val="20"/>
          <w:lang w:bidi="ar"/>
        </w:rPr>
        <w:t>No</w:t>
      </w:r>
    </w:p>
    <w:p w14:paraId="05850EA8" w14:textId="77777777" w:rsidR="00C5598E" w:rsidRPr="00FD2CD5" w:rsidRDefault="00000000">
      <w:pPr>
        <w:pStyle w:val="msolistparagraph0"/>
        <w:widowControl/>
        <w:numPr>
          <w:ilvl w:val="0"/>
          <w:numId w:val="8"/>
        </w:numPr>
        <w:ind w:firstLineChars="0"/>
        <w:rPr>
          <w:rFonts w:ascii="Times New Roman" w:hAnsi="Times New Roman"/>
          <w:sz w:val="20"/>
          <w:szCs w:val="20"/>
          <w:lang w:bidi="ar"/>
        </w:rPr>
      </w:pPr>
      <w:r w:rsidRPr="00FD2CD5">
        <w:rPr>
          <w:rFonts w:ascii="Times New Roman" w:hAnsi="Times New Roman"/>
          <w:sz w:val="20"/>
          <w:szCs w:val="20"/>
          <w:lang w:bidi="ar"/>
        </w:rPr>
        <w:t>Not sure</w:t>
      </w:r>
    </w:p>
    <w:p w14:paraId="5C8FE44C" w14:textId="77777777" w:rsidR="00C5598E" w:rsidRPr="00FD2CD5" w:rsidRDefault="00C5598E">
      <w:pPr>
        <w:pStyle w:val="msolistparagraph0"/>
        <w:widowControl/>
        <w:ind w:firstLineChars="0" w:firstLine="0"/>
        <w:rPr>
          <w:rFonts w:ascii="Times New Roman" w:hAnsi="Times New Roman"/>
          <w:sz w:val="20"/>
          <w:szCs w:val="20"/>
        </w:rPr>
      </w:pPr>
    </w:p>
    <w:p w14:paraId="17362A54"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What was your age when you were diagnosed with lymphangioleiomyomatosis </w:t>
      </w:r>
      <w:proofErr w:type="gramStart"/>
      <w:r w:rsidRPr="00FD2CD5">
        <w:rPr>
          <w:rFonts w:ascii="Times New Roman" w:hAnsi="Times New Roman"/>
          <w:sz w:val="20"/>
          <w:szCs w:val="20"/>
        </w:rPr>
        <w:t>LAM?</w:t>
      </w:r>
      <w:r w:rsidRPr="00FD2CD5">
        <w:rPr>
          <w:rFonts w:ascii="Times New Roman" w:hAnsi="Times New Roman"/>
          <w:sz w:val="20"/>
          <w:szCs w:val="20"/>
        </w:rPr>
        <w:t>【</w:t>
      </w:r>
      <w:proofErr w:type="gramEnd"/>
      <w:r w:rsidRPr="00FD2CD5">
        <w:rPr>
          <w:rFonts w:ascii="Times New Roman" w:hAnsi="Times New Roman"/>
          <w:sz w:val="20"/>
          <w:szCs w:val="20"/>
        </w:rPr>
        <w:t>Please answer with a specific number, e.g. 45 (years)</w:t>
      </w:r>
      <w:r w:rsidRPr="00FD2CD5">
        <w:rPr>
          <w:rFonts w:ascii="Times New Roman" w:hAnsi="Times New Roman"/>
          <w:sz w:val="20"/>
          <w:szCs w:val="20"/>
        </w:rPr>
        <w:t>】</w:t>
      </w:r>
      <w:r w:rsidRPr="00FD2CD5">
        <w:rPr>
          <w:rFonts w:ascii="Times New Roman" w:hAnsi="Times New Roman"/>
          <w:sz w:val="20"/>
          <w:szCs w:val="20"/>
        </w:rPr>
        <w:t>[fill-in-the-blanks]</w:t>
      </w:r>
    </w:p>
    <w:p w14:paraId="14028F84" w14:textId="77777777" w:rsidR="00C5598E" w:rsidRPr="00FD2CD5" w:rsidRDefault="00C5598E">
      <w:pPr>
        <w:pStyle w:val="msolistparagraph0"/>
        <w:widowControl/>
        <w:ind w:firstLineChars="0" w:firstLine="0"/>
        <w:rPr>
          <w:rFonts w:ascii="Times New Roman" w:hAnsi="Times New Roman"/>
          <w:sz w:val="20"/>
          <w:szCs w:val="20"/>
        </w:rPr>
      </w:pPr>
    </w:p>
    <w:p w14:paraId="41487ADE"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What symptoms did you have when you were first diagnosed with lymphangioleiomyomatosis (LAM)? [Multiple choice].</w:t>
      </w:r>
    </w:p>
    <w:p w14:paraId="149E6E2B"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Lack of power</w:t>
      </w:r>
    </w:p>
    <w:p w14:paraId="1CF52118"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Dyspnea</w:t>
      </w:r>
    </w:p>
    <w:p w14:paraId="03035569"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Spontaneous pneumothorax or pulmonary atelectasis</w:t>
      </w:r>
    </w:p>
    <w:p w14:paraId="31F05FC2"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Pleural effusion (fluid around the lungs)</w:t>
      </w:r>
    </w:p>
    <w:p w14:paraId="6D965B4F"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Hemoptysis (blood in sputum)</w:t>
      </w:r>
    </w:p>
    <w:p w14:paraId="3C39E1A2"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lastRenderedPageBreak/>
        <w:t>Asymptomatic (found unintentionally by examination for other reasons)</w:t>
      </w:r>
    </w:p>
    <w:p w14:paraId="1391C81D"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Chest pain</w:t>
      </w:r>
    </w:p>
    <w:p w14:paraId="5AB6C638"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Cough</w:t>
      </w:r>
    </w:p>
    <w:p w14:paraId="30DF2956"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Chest tightness</w:t>
      </w:r>
    </w:p>
    <w:p w14:paraId="7C419DA8" w14:textId="77777777" w:rsidR="00C5598E" w:rsidRPr="00FD2CD5" w:rsidRDefault="00000000">
      <w:pPr>
        <w:pStyle w:val="msolistparagraph0"/>
        <w:widowControl/>
        <w:numPr>
          <w:ilvl w:val="0"/>
          <w:numId w:val="9"/>
        </w:numPr>
        <w:ind w:firstLineChars="0"/>
        <w:rPr>
          <w:rFonts w:ascii="Times New Roman" w:hAnsi="Times New Roman"/>
          <w:sz w:val="20"/>
          <w:szCs w:val="20"/>
        </w:rPr>
      </w:pPr>
      <w:r w:rsidRPr="00FD2CD5">
        <w:rPr>
          <w:rFonts w:ascii="Times New Roman" w:hAnsi="Times New Roman"/>
          <w:sz w:val="20"/>
          <w:szCs w:val="20"/>
        </w:rPr>
        <w:t>Other symptoms[fill-in-the-blanks]</w:t>
      </w:r>
    </w:p>
    <w:p w14:paraId="7C4A38ED" w14:textId="77777777" w:rsidR="00C5598E" w:rsidRPr="00FD2CD5" w:rsidRDefault="00C5598E">
      <w:pPr>
        <w:pStyle w:val="msolistparagraph0"/>
        <w:widowControl/>
        <w:ind w:firstLineChars="0" w:firstLine="0"/>
        <w:rPr>
          <w:rFonts w:ascii="Times New Roman" w:hAnsi="Times New Roman"/>
          <w:sz w:val="20"/>
          <w:szCs w:val="20"/>
        </w:rPr>
      </w:pPr>
    </w:p>
    <w:p w14:paraId="4676E8E3"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Your daily blood oxygen test value or the last blood oxygen measurement </w:t>
      </w:r>
      <w:r w:rsidRPr="00FD2CD5">
        <w:rPr>
          <w:rFonts w:ascii="Times New Roman" w:hAnsi="Times New Roman"/>
          <w:sz w:val="20"/>
          <w:szCs w:val="20"/>
        </w:rPr>
        <w:t>【</w:t>
      </w:r>
      <w:r w:rsidRPr="00FD2CD5">
        <w:rPr>
          <w:rFonts w:ascii="Times New Roman" w:hAnsi="Times New Roman"/>
          <w:sz w:val="20"/>
          <w:szCs w:val="20"/>
        </w:rPr>
        <w:t>please enter a specific number, e.g. 96%</w:t>
      </w:r>
      <w:r w:rsidRPr="00FD2CD5">
        <w:rPr>
          <w:rFonts w:ascii="Times New Roman" w:hAnsi="Times New Roman"/>
          <w:sz w:val="20"/>
          <w:szCs w:val="20"/>
        </w:rPr>
        <w:t>】</w:t>
      </w:r>
      <w:r w:rsidRPr="00FD2CD5">
        <w:rPr>
          <w:rFonts w:ascii="Times New Roman" w:hAnsi="Times New Roman"/>
          <w:sz w:val="20"/>
          <w:szCs w:val="20"/>
        </w:rPr>
        <w:t>[fill-in-the-blanks]</w:t>
      </w:r>
    </w:p>
    <w:p w14:paraId="5AD131FE" w14:textId="77777777" w:rsidR="00C5598E" w:rsidRPr="00FD2CD5" w:rsidRDefault="00C5598E">
      <w:pPr>
        <w:pStyle w:val="msolistparagraph0"/>
        <w:widowControl/>
        <w:ind w:firstLineChars="0" w:firstLine="0"/>
        <w:rPr>
          <w:rFonts w:ascii="Times New Roman" w:hAnsi="Times New Roman"/>
          <w:sz w:val="20"/>
          <w:szCs w:val="20"/>
        </w:rPr>
      </w:pPr>
    </w:p>
    <w:p w14:paraId="2677BBD6" w14:textId="51D8FA4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Are you </w:t>
      </w:r>
      <w:r w:rsidR="00B01522" w:rsidRPr="00B01522">
        <w:rPr>
          <w:rFonts w:ascii="Times New Roman" w:hAnsi="Times New Roman"/>
          <w:sz w:val="20"/>
          <w:szCs w:val="20"/>
        </w:rPr>
        <w:t>regularly</w:t>
      </w:r>
      <w:r w:rsidRPr="00FD2CD5">
        <w:rPr>
          <w:rFonts w:ascii="Times New Roman" w:hAnsi="Times New Roman"/>
          <w:sz w:val="20"/>
          <w:szCs w:val="20"/>
        </w:rPr>
        <w:t xml:space="preserve"> using sirolimus or </w:t>
      </w:r>
      <w:proofErr w:type="spellStart"/>
      <w:r w:rsidRPr="00FD2CD5">
        <w:rPr>
          <w:rFonts w:ascii="Times New Roman" w:hAnsi="Times New Roman"/>
          <w:sz w:val="20"/>
          <w:szCs w:val="20"/>
        </w:rPr>
        <w:t>everolimus</w:t>
      </w:r>
      <w:proofErr w:type="spellEnd"/>
      <w:r w:rsidRPr="00FD2CD5">
        <w:rPr>
          <w:rFonts w:ascii="Times New Roman" w:hAnsi="Times New Roman"/>
          <w:sz w:val="20"/>
          <w:szCs w:val="20"/>
        </w:rPr>
        <w:t xml:space="preserve"> for the treatment of</w:t>
      </w:r>
    </w:p>
    <w:p w14:paraId="5A6DBD0F" w14:textId="77777777" w:rsidR="00C5598E" w:rsidRPr="00FD2CD5" w:rsidRDefault="00000000">
      <w:pPr>
        <w:pStyle w:val="msolistparagraph0"/>
        <w:widowControl/>
        <w:ind w:left="440" w:firstLineChars="0" w:firstLine="0"/>
        <w:rPr>
          <w:rFonts w:ascii="Times New Roman" w:hAnsi="Times New Roman"/>
          <w:sz w:val="20"/>
          <w:szCs w:val="20"/>
        </w:rPr>
      </w:pPr>
      <w:r w:rsidRPr="00FD2CD5">
        <w:rPr>
          <w:rFonts w:ascii="Times New Roman" w:hAnsi="Times New Roman"/>
          <w:sz w:val="20"/>
          <w:szCs w:val="20"/>
        </w:rPr>
        <w:t>lymphangioleiomyomatosis (LAM)</w:t>
      </w:r>
    </w:p>
    <w:p w14:paraId="3EFACAC1"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Yes</w:t>
      </w:r>
    </w:p>
    <w:p w14:paraId="364133F1"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No</w:t>
      </w:r>
    </w:p>
    <w:p w14:paraId="7E72789E" w14:textId="77777777" w:rsidR="00C5598E" w:rsidRPr="00FD2CD5" w:rsidRDefault="00C5598E">
      <w:pPr>
        <w:pStyle w:val="msolistparagraph0"/>
        <w:widowControl/>
        <w:ind w:firstLineChars="0" w:firstLine="0"/>
        <w:rPr>
          <w:rFonts w:ascii="Times New Roman" w:hAnsi="Times New Roman"/>
          <w:sz w:val="20"/>
          <w:szCs w:val="20"/>
        </w:rPr>
      </w:pPr>
    </w:p>
    <w:p w14:paraId="088A3DF6"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What is the dose you are using (several times a day, a few grams each time) [fill-in-the-blanks]</w:t>
      </w:r>
    </w:p>
    <w:p w14:paraId="3A77C3E2" w14:textId="77777777" w:rsidR="00C5598E" w:rsidRPr="00FD2CD5" w:rsidRDefault="00C5598E">
      <w:pPr>
        <w:pStyle w:val="msolistparagraph0"/>
        <w:widowControl/>
        <w:ind w:firstLineChars="0" w:firstLine="0"/>
        <w:rPr>
          <w:rFonts w:ascii="Times New Roman" w:hAnsi="Times New Roman"/>
          <w:sz w:val="20"/>
          <w:szCs w:val="20"/>
        </w:rPr>
      </w:pPr>
    </w:p>
    <w:p w14:paraId="1FA293D0"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Are you taking any other medications on a long-term basis?</w:t>
      </w:r>
    </w:p>
    <w:p w14:paraId="3B0D5CD1"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Yes</w:t>
      </w:r>
    </w:p>
    <w:p w14:paraId="0AAE97FE"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No</w:t>
      </w:r>
    </w:p>
    <w:p w14:paraId="6709AB7C" w14:textId="77777777" w:rsidR="00C5598E" w:rsidRPr="00FD2CD5" w:rsidRDefault="00C5598E">
      <w:pPr>
        <w:pStyle w:val="msolistparagraph0"/>
        <w:widowControl/>
        <w:ind w:firstLineChars="0" w:firstLine="0"/>
        <w:rPr>
          <w:rFonts w:ascii="Times New Roman" w:hAnsi="Times New Roman"/>
          <w:sz w:val="20"/>
          <w:szCs w:val="20"/>
        </w:rPr>
      </w:pPr>
    </w:p>
    <w:p w14:paraId="7904A76F" w14:textId="5B170E73"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Please enter the name of the drug and the dose (drug, several times a day, a few </w:t>
      </w:r>
      <w:r w:rsidR="00F43C9B" w:rsidRPr="00FD2CD5">
        <w:rPr>
          <w:rFonts w:ascii="Times New Roman" w:hAnsi="Times New Roman"/>
          <w:sz w:val="20"/>
          <w:szCs w:val="20"/>
        </w:rPr>
        <w:t>milligrams</w:t>
      </w:r>
      <w:r w:rsidRPr="00FD2CD5">
        <w:rPr>
          <w:rFonts w:ascii="Times New Roman" w:hAnsi="Times New Roman"/>
          <w:sz w:val="20"/>
          <w:szCs w:val="20"/>
        </w:rPr>
        <w:t xml:space="preserve"> each time) [fill-in-the-blanks]</w:t>
      </w:r>
    </w:p>
    <w:p w14:paraId="42984309" w14:textId="77777777" w:rsidR="00C5598E" w:rsidRPr="00FD2CD5" w:rsidRDefault="00C5598E">
      <w:pPr>
        <w:pStyle w:val="msolistparagraph0"/>
        <w:widowControl/>
        <w:ind w:firstLineChars="0" w:firstLine="0"/>
        <w:rPr>
          <w:rFonts w:ascii="Times New Roman" w:hAnsi="Times New Roman"/>
          <w:sz w:val="20"/>
          <w:szCs w:val="20"/>
        </w:rPr>
      </w:pPr>
    </w:p>
    <w:p w14:paraId="665097E5"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Part 2: Vaccine related information</w:t>
      </w:r>
      <w:r w:rsidRPr="00FD2CD5">
        <w:rPr>
          <w:rFonts w:ascii="Times New Roman" w:hAnsi="Times New Roman" w:cs="Times New Roman"/>
          <w:sz w:val="20"/>
          <w:szCs w:val="20"/>
        </w:rPr>
        <w:t>（</w:t>
      </w:r>
      <w:r w:rsidRPr="00FD2CD5">
        <w:rPr>
          <w:rFonts w:ascii="Times New Roman" w:hAnsi="Times New Roman" w:cs="Times New Roman"/>
          <w:sz w:val="20"/>
          <w:szCs w:val="20"/>
        </w:rPr>
        <w:t>You can check the vaccination record of COVID-19 by clicking " COVID-19 Vaccine" at the bottom right corner of Yue Kang Code.</w:t>
      </w:r>
      <w:r w:rsidRPr="00FD2CD5">
        <w:rPr>
          <w:rFonts w:ascii="Times New Roman" w:hAnsi="Times New Roman" w:cs="Times New Roman"/>
          <w:sz w:val="20"/>
          <w:szCs w:val="20"/>
        </w:rPr>
        <w:t>）</w:t>
      </w:r>
    </w:p>
    <w:p w14:paraId="3CE00E0C" w14:textId="77777777" w:rsidR="00C5598E" w:rsidRPr="00FD2CD5" w:rsidRDefault="00C5598E">
      <w:pPr>
        <w:pStyle w:val="msolistparagraph0"/>
        <w:widowControl/>
        <w:ind w:firstLineChars="0" w:firstLine="0"/>
        <w:rPr>
          <w:rFonts w:ascii="Times New Roman" w:hAnsi="Times New Roman"/>
          <w:sz w:val="20"/>
          <w:szCs w:val="20"/>
        </w:rPr>
      </w:pPr>
    </w:p>
    <w:p w14:paraId="7A87C4BD"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Have you received the COVID vaccine?</w:t>
      </w:r>
    </w:p>
    <w:p w14:paraId="45937375"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Yes</w:t>
      </w:r>
    </w:p>
    <w:p w14:paraId="44C11F74"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No</w:t>
      </w:r>
    </w:p>
    <w:p w14:paraId="3FE077B6" w14:textId="77777777" w:rsidR="00C5598E" w:rsidRPr="00FD2CD5" w:rsidRDefault="00C5598E">
      <w:pPr>
        <w:pStyle w:val="msolistparagraph0"/>
        <w:widowControl/>
        <w:ind w:firstLineChars="0" w:firstLine="0"/>
        <w:rPr>
          <w:rFonts w:ascii="Times New Roman" w:hAnsi="Times New Roman"/>
          <w:sz w:val="20"/>
          <w:szCs w:val="20"/>
        </w:rPr>
      </w:pPr>
    </w:p>
    <w:p w14:paraId="215D6167" w14:textId="267B7E2B" w:rsidR="00C5598E" w:rsidRPr="00FD2CD5" w:rsidRDefault="003019E9">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If you have not received the COVID-19 vaccine, what is your reason for not getting vaccinated? [Multiple Choice]</w:t>
      </w:r>
    </w:p>
    <w:p w14:paraId="166E6F8E"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Concerned that LAM affects the safety of the vaccine</w:t>
      </w:r>
    </w:p>
    <w:p w14:paraId="25BA6AD6"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Worried that the vaccine would aggravate LAM</w:t>
      </w:r>
    </w:p>
    <w:p w14:paraId="7BA15BD2"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Worried about the interaction between vaccine and therapeutic drugs</w:t>
      </w:r>
    </w:p>
    <w:p w14:paraId="784C7D73"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Don't think vaccination is necessary</w:t>
      </w:r>
    </w:p>
    <w:p w14:paraId="29758FDA"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Doctor did not recommend vaccination for LAM patients</w:t>
      </w:r>
    </w:p>
    <w:p w14:paraId="1E1C6767"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Just waiting</w:t>
      </w:r>
    </w:p>
    <w:p w14:paraId="42B79FA7" w14:textId="77777777" w:rsidR="00C5598E" w:rsidRPr="00FD2CD5" w:rsidRDefault="00000000">
      <w:pPr>
        <w:pStyle w:val="msolistparagraph0"/>
        <w:widowControl/>
        <w:numPr>
          <w:ilvl w:val="0"/>
          <w:numId w:val="11"/>
        </w:numPr>
        <w:ind w:firstLineChars="0"/>
        <w:rPr>
          <w:rFonts w:ascii="Times New Roman" w:hAnsi="Times New Roman"/>
          <w:sz w:val="20"/>
          <w:szCs w:val="20"/>
        </w:rPr>
      </w:pPr>
      <w:r w:rsidRPr="00FD2CD5">
        <w:rPr>
          <w:rFonts w:ascii="Times New Roman" w:hAnsi="Times New Roman"/>
          <w:sz w:val="20"/>
          <w:szCs w:val="20"/>
        </w:rPr>
        <w:t>Other[fill-in-the-blanks]</w:t>
      </w:r>
    </w:p>
    <w:p w14:paraId="19749D37" w14:textId="77777777" w:rsidR="00C5598E" w:rsidRPr="00FD2CD5" w:rsidRDefault="00C5598E">
      <w:pPr>
        <w:pStyle w:val="msolistparagraph0"/>
        <w:widowControl/>
        <w:ind w:firstLineChars="0" w:firstLine="0"/>
        <w:rPr>
          <w:rFonts w:ascii="Times New Roman" w:hAnsi="Times New Roman"/>
          <w:sz w:val="20"/>
          <w:szCs w:val="20"/>
        </w:rPr>
      </w:pPr>
    </w:p>
    <w:p w14:paraId="29C00EC3"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What symptoms did you have before the COVID-19 vaccination? [Multiple Choice]</w:t>
      </w:r>
    </w:p>
    <w:p w14:paraId="48032921"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Lack of power</w:t>
      </w:r>
    </w:p>
    <w:p w14:paraId="3C4DAC1B"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Dyspnea</w:t>
      </w:r>
    </w:p>
    <w:p w14:paraId="0AD06ED7"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spontaneous pneumothorax or atelectasis</w:t>
      </w:r>
    </w:p>
    <w:p w14:paraId="7938D836"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lastRenderedPageBreak/>
        <w:t>pleural effusion (fluid around the lungs)</w:t>
      </w:r>
    </w:p>
    <w:p w14:paraId="14CB92F8"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hemoptysis (blood in sputum)</w:t>
      </w:r>
    </w:p>
    <w:p w14:paraId="60D1F79A"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asymptomatic (found unintentionally by examination for other reasons)</w:t>
      </w:r>
    </w:p>
    <w:p w14:paraId="7214C208"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chest pain</w:t>
      </w:r>
    </w:p>
    <w:p w14:paraId="2164AD1C"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cough</w:t>
      </w:r>
    </w:p>
    <w:p w14:paraId="2E51DCEC"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chest tightness</w:t>
      </w:r>
    </w:p>
    <w:p w14:paraId="159503BB" w14:textId="60435C4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other symptoms</w:t>
      </w:r>
      <w:r w:rsidR="003019E9" w:rsidRPr="00FD2CD5">
        <w:rPr>
          <w:rFonts w:ascii="Times New Roman" w:hAnsi="Times New Roman"/>
          <w:sz w:val="20"/>
          <w:szCs w:val="20"/>
        </w:rPr>
        <w:t xml:space="preserve"> (please specify) [fill-in-the-blank]</w:t>
      </w:r>
    </w:p>
    <w:p w14:paraId="10BCE70A" w14:textId="77777777" w:rsidR="00C5598E" w:rsidRPr="00FD2CD5" w:rsidRDefault="00000000">
      <w:pPr>
        <w:pStyle w:val="msolistparagraph0"/>
        <w:widowControl/>
        <w:numPr>
          <w:ilvl w:val="0"/>
          <w:numId w:val="12"/>
        </w:numPr>
        <w:ind w:firstLineChars="0"/>
        <w:rPr>
          <w:rFonts w:ascii="Times New Roman" w:hAnsi="Times New Roman"/>
          <w:sz w:val="20"/>
          <w:szCs w:val="20"/>
        </w:rPr>
      </w:pPr>
      <w:r w:rsidRPr="00FD2CD5">
        <w:rPr>
          <w:rFonts w:ascii="Times New Roman" w:hAnsi="Times New Roman"/>
          <w:sz w:val="20"/>
          <w:szCs w:val="20"/>
        </w:rPr>
        <w:t>No symptoms, first symptoms disappeared after treatment</w:t>
      </w:r>
    </w:p>
    <w:p w14:paraId="39F836C3" w14:textId="77777777" w:rsidR="00C5598E" w:rsidRPr="00FD2CD5" w:rsidRDefault="00C5598E">
      <w:pPr>
        <w:pStyle w:val="msolistparagraph0"/>
        <w:widowControl/>
        <w:ind w:firstLineChars="0" w:firstLine="0"/>
        <w:rPr>
          <w:rFonts w:ascii="Times New Roman" w:hAnsi="Times New Roman"/>
          <w:sz w:val="20"/>
          <w:szCs w:val="20"/>
        </w:rPr>
      </w:pPr>
    </w:p>
    <w:p w14:paraId="02599F4D"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Did you stop taking sirolimus before and after the COVID-19 vaccination?</w:t>
      </w:r>
    </w:p>
    <w:p w14:paraId="4340F2E3"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Yes</w:t>
      </w:r>
    </w:p>
    <w:p w14:paraId="2DB2C4DC"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No</w:t>
      </w:r>
    </w:p>
    <w:p w14:paraId="3E3706F6" w14:textId="77777777" w:rsidR="00C5598E" w:rsidRPr="00FD2CD5" w:rsidRDefault="00C5598E">
      <w:pPr>
        <w:pStyle w:val="msolistparagraph0"/>
        <w:widowControl/>
        <w:ind w:firstLineChars="0" w:firstLine="0"/>
        <w:rPr>
          <w:rFonts w:ascii="Times New Roman" w:hAnsi="Times New Roman"/>
          <w:sz w:val="20"/>
          <w:szCs w:val="20"/>
        </w:rPr>
      </w:pPr>
    </w:p>
    <w:p w14:paraId="6012D971"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ich dose of the COVID-19 vaccine have you received?</w:t>
      </w:r>
    </w:p>
    <w:p w14:paraId="4E2CA83B" w14:textId="473D431D" w:rsidR="00C5598E" w:rsidRPr="00FD2CD5" w:rsidRDefault="00000000">
      <w:pPr>
        <w:pStyle w:val="aa"/>
        <w:numPr>
          <w:ilvl w:val="0"/>
          <w:numId w:val="13"/>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First </w:t>
      </w:r>
      <w:r w:rsidR="003019E9" w:rsidRPr="00FD2CD5">
        <w:rPr>
          <w:rFonts w:ascii="Times New Roman" w:hAnsi="Times New Roman" w:cs="Times New Roman"/>
          <w:sz w:val="20"/>
          <w:szCs w:val="20"/>
        </w:rPr>
        <w:t>dose</w:t>
      </w:r>
    </w:p>
    <w:p w14:paraId="0F446A78" w14:textId="77777777" w:rsidR="003019E9" w:rsidRPr="00FD2CD5" w:rsidRDefault="00000000" w:rsidP="00E833DA">
      <w:pPr>
        <w:pStyle w:val="aa"/>
        <w:numPr>
          <w:ilvl w:val="0"/>
          <w:numId w:val="13"/>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Second </w:t>
      </w:r>
      <w:r w:rsidR="003019E9" w:rsidRPr="00FD2CD5">
        <w:rPr>
          <w:rFonts w:ascii="Times New Roman" w:hAnsi="Times New Roman" w:cs="Times New Roman"/>
          <w:sz w:val="20"/>
          <w:szCs w:val="20"/>
        </w:rPr>
        <w:t xml:space="preserve">dose </w:t>
      </w:r>
    </w:p>
    <w:p w14:paraId="5A7EEDCD" w14:textId="19B7DF3D" w:rsidR="00C5598E" w:rsidRPr="00FD2CD5" w:rsidRDefault="00000000" w:rsidP="00E833DA">
      <w:pPr>
        <w:pStyle w:val="aa"/>
        <w:numPr>
          <w:ilvl w:val="0"/>
          <w:numId w:val="13"/>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Third </w:t>
      </w:r>
      <w:r w:rsidR="003019E9" w:rsidRPr="00FD2CD5">
        <w:rPr>
          <w:rFonts w:ascii="Times New Roman" w:hAnsi="Times New Roman" w:cs="Times New Roman"/>
          <w:sz w:val="20"/>
          <w:szCs w:val="20"/>
        </w:rPr>
        <w:t>dose</w:t>
      </w:r>
    </w:p>
    <w:p w14:paraId="5275AD09" w14:textId="3E01DF7A" w:rsidR="00C5598E" w:rsidRPr="00FD2CD5" w:rsidRDefault="00000000">
      <w:pPr>
        <w:pStyle w:val="aa"/>
        <w:numPr>
          <w:ilvl w:val="0"/>
          <w:numId w:val="13"/>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Fourth </w:t>
      </w:r>
      <w:r w:rsidR="003019E9" w:rsidRPr="00FD2CD5">
        <w:rPr>
          <w:rFonts w:ascii="Times New Roman" w:hAnsi="Times New Roman" w:cs="Times New Roman"/>
          <w:sz w:val="20"/>
          <w:szCs w:val="20"/>
        </w:rPr>
        <w:t>dose</w:t>
      </w:r>
    </w:p>
    <w:p w14:paraId="077C0AC3" w14:textId="77777777" w:rsidR="00C5598E" w:rsidRPr="00FD2CD5" w:rsidRDefault="00C5598E">
      <w:pPr>
        <w:pStyle w:val="msolistparagraph0"/>
        <w:widowControl/>
        <w:ind w:firstLineChars="0" w:firstLine="0"/>
        <w:rPr>
          <w:rFonts w:ascii="Times New Roman" w:hAnsi="Times New Roman"/>
          <w:sz w:val="20"/>
          <w:szCs w:val="20"/>
        </w:rPr>
      </w:pPr>
    </w:p>
    <w:p w14:paraId="3CB5A22C"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type of vaccine did you receive for your first dose of COVID-19?</w:t>
      </w:r>
    </w:p>
    <w:p w14:paraId="1F1B48D4"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activated vaccines</w:t>
      </w:r>
    </w:p>
    <w:p w14:paraId="74C5B47F"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recombinant protein vaccines</w:t>
      </w:r>
    </w:p>
    <w:p w14:paraId="5FAA50EA"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adenovirus vector vaccines</w:t>
      </w:r>
    </w:p>
    <w:p w14:paraId="23EF06B0"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fluenza virus vector vaccines</w:t>
      </w:r>
    </w:p>
    <w:p w14:paraId="23E05413" w14:textId="77777777" w:rsidR="00C5598E" w:rsidRPr="00FD2CD5" w:rsidRDefault="00C5598E">
      <w:pPr>
        <w:rPr>
          <w:rFonts w:ascii="Times New Roman" w:hAnsi="Times New Roman" w:cs="Times New Roman"/>
          <w:sz w:val="20"/>
          <w:szCs w:val="20"/>
        </w:rPr>
      </w:pPr>
    </w:p>
    <w:p w14:paraId="700610FA"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type of vaccine did you receive for your second dose of COVID-19?</w:t>
      </w:r>
    </w:p>
    <w:p w14:paraId="33C629E0"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activated vaccines</w:t>
      </w:r>
    </w:p>
    <w:p w14:paraId="5441554F"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recombinant protein vaccines</w:t>
      </w:r>
    </w:p>
    <w:p w14:paraId="697296DB"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adenovirus vector vaccines</w:t>
      </w:r>
    </w:p>
    <w:p w14:paraId="6C12439F"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fluenza virus vector vaccines</w:t>
      </w:r>
    </w:p>
    <w:p w14:paraId="13B91277" w14:textId="77777777" w:rsidR="00C5598E" w:rsidRPr="00FD2CD5" w:rsidRDefault="00C5598E">
      <w:pPr>
        <w:rPr>
          <w:rFonts w:ascii="Times New Roman" w:hAnsi="Times New Roman" w:cs="Times New Roman"/>
          <w:sz w:val="20"/>
          <w:szCs w:val="20"/>
        </w:rPr>
      </w:pPr>
    </w:p>
    <w:p w14:paraId="3E0621B1"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type of vaccine did you receive for your third dose of COVID-19?</w:t>
      </w:r>
    </w:p>
    <w:p w14:paraId="0C476190"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activated vaccines</w:t>
      </w:r>
    </w:p>
    <w:p w14:paraId="2976981F"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recombinant protein vaccines</w:t>
      </w:r>
    </w:p>
    <w:p w14:paraId="45B6A9B0"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adenovirus vector vaccines</w:t>
      </w:r>
    </w:p>
    <w:p w14:paraId="0B98A945"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fluenza virus vector vaccines</w:t>
      </w:r>
    </w:p>
    <w:p w14:paraId="7AA277DB" w14:textId="77777777" w:rsidR="00C5598E" w:rsidRPr="00FD2CD5" w:rsidRDefault="00C5598E">
      <w:pPr>
        <w:rPr>
          <w:rFonts w:ascii="Times New Roman" w:hAnsi="Times New Roman" w:cs="Times New Roman"/>
          <w:sz w:val="20"/>
          <w:szCs w:val="20"/>
        </w:rPr>
      </w:pPr>
    </w:p>
    <w:p w14:paraId="45DD0AD0"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What type of vaccine did you receive for your </w:t>
      </w:r>
      <w:proofErr w:type="gramStart"/>
      <w:r w:rsidRPr="00FD2CD5">
        <w:rPr>
          <w:rFonts w:ascii="Times New Roman" w:hAnsi="Times New Roman" w:cs="Times New Roman"/>
          <w:sz w:val="20"/>
          <w:szCs w:val="20"/>
        </w:rPr>
        <w:t>forth</w:t>
      </w:r>
      <w:proofErr w:type="gramEnd"/>
      <w:r w:rsidRPr="00FD2CD5">
        <w:rPr>
          <w:rFonts w:ascii="Times New Roman" w:hAnsi="Times New Roman" w:cs="Times New Roman"/>
          <w:sz w:val="20"/>
          <w:szCs w:val="20"/>
        </w:rPr>
        <w:t xml:space="preserve"> dose of COVID-19?</w:t>
      </w:r>
    </w:p>
    <w:p w14:paraId="4BF4A9F3"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activated vaccines</w:t>
      </w:r>
    </w:p>
    <w:p w14:paraId="0428A7B2"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recombinant protein vaccines</w:t>
      </w:r>
    </w:p>
    <w:p w14:paraId="26B61808"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adenovirus vector vaccines</w:t>
      </w:r>
    </w:p>
    <w:p w14:paraId="32C49F82"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influenza virus vector vaccines</w:t>
      </w:r>
    </w:p>
    <w:p w14:paraId="3C280556" w14:textId="77777777" w:rsidR="00C5598E" w:rsidRPr="00FD2CD5" w:rsidRDefault="00C5598E">
      <w:pPr>
        <w:pStyle w:val="msolistparagraph0"/>
        <w:widowControl/>
        <w:ind w:firstLineChars="0" w:firstLine="0"/>
        <w:rPr>
          <w:rFonts w:ascii="Times New Roman" w:hAnsi="Times New Roman"/>
          <w:sz w:val="20"/>
          <w:szCs w:val="20"/>
        </w:rPr>
      </w:pPr>
    </w:p>
    <w:p w14:paraId="6661762D" w14:textId="058E633C" w:rsidR="00C5598E" w:rsidRPr="00FD2CD5" w:rsidRDefault="001238C1" w:rsidP="001238C1">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Did you have an adverse reaction, within seven days of your COVID-19 vaccination?</w:t>
      </w:r>
    </w:p>
    <w:p w14:paraId="43FF968E"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lastRenderedPageBreak/>
        <w:t>Yes</w:t>
      </w:r>
    </w:p>
    <w:p w14:paraId="3F3FA93E" w14:textId="77777777" w:rsidR="00C5598E" w:rsidRPr="00FD2CD5" w:rsidRDefault="00000000">
      <w:pPr>
        <w:pStyle w:val="msolistparagraph0"/>
        <w:widowControl/>
        <w:numPr>
          <w:ilvl w:val="0"/>
          <w:numId w:val="10"/>
        </w:numPr>
        <w:ind w:firstLineChars="0"/>
        <w:rPr>
          <w:rFonts w:ascii="Times New Roman" w:hAnsi="Times New Roman"/>
          <w:sz w:val="20"/>
          <w:szCs w:val="20"/>
        </w:rPr>
      </w:pPr>
      <w:r w:rsidRPr="00FD2CD5">
        <w:rPr>
          <w:rFonts w:ascii="Times New Roman" w:hAnsi="Times New Roman"/>
          <w:sz w:val="20"/>
          <w:szCs w:val="20"/>
        </w:rPr>
        <w:t>No</w:t>
      </w:r>
    </w:p>
    <w:p w14:paraId="084C7955" w14:textId="77777777" w:rsidR="00C5598E" w:rsidRPr="00FD2CD5" w:rsidRDefault="00C5598E">
      <w:pPr>
        <w:pStyle w:val="msolistparagraph0"/>
        <w:widowControl/>
        <w:ind w:firstLineChars="0" w:firstLine="0"/>
        <w:rPr>
          <w:rFonts w:ascii="Times New Roman" w:hAnsi="Times New Roman"/>
          <w:sz w:val="20"/>
          <w:szCs w:val="20"/>
        </w:rPr>
      </w:pPr>
    </w:p>
    <w:p w14:paraId="78D76221"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adverse reactions have you experienced? [ Multiple Choice Questions]</w:t>
      </w:r>
    </w:p>
    <w:p w14:paraId="79DC8B4A"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Redness and swelling of the inoculation site</w:t>
      </w:r>
    </w:p>
    <w:p w14:paraId="1CD8871A"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Hard nodules at the inoculation site</w:t>
      </w:r>
    </w:p>
    <w:p w14:paraId="39C3B59B"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Pain at the inoculation site</w:t>
      </w:r>
    </w:p>
    <w:p w14:paraId="241AC7E3"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Fever</w:t>
      </w:r>
    </w:p>
    <w:p w14:paraId="733BF20A" w14:textId="5DB02363" w:rsidR="007C6AFE" w:rsidRDefault="007C6AFE">
      <w:pPr>
        <w:pStyle w:val="aa"/>
        <w:numPr>
          <w:ilvl w:val="0"/>
          <w:numId w:val="14"/>
        </w:numPr>
        <w:ind w:firstLineChars="0"/>
        <w:rPr>
          <w:rFonts w:ascii="Times New Roman" w:hAnsi="Times New Roman" w:cs="Times New Roman"/>
          <w:sz w:val="20"/>
          <w:szCs w:val="20"/>
        </w:rPr>
      </w:pPr>
      <w:r>
        <w:rPr>
          <w:rFonts w:ascii="Times New Roman" w:hAnsi="Times New Roman" w:cs="Times New Roman" w:hint="eastAsia"/>
          <w:sz w:val="20"/>
          <w:szCs w:val="20"/>
        </w:rPr>
        <w:t>F</w:t>
      </w:r>
      <w:r w:rsidRPr="007C6AFE">
        <w:rPr>
          <w:rFonts w:ascii="Times New Roman" w:hAnsi="Times New Roman" w:cs="Times New Roman"/>
          <w:sz w:val="20"/>
          <w:szCs w:val="20"/>
        </w:rPr>
        <w:t xml:space="preserve">atigue </w:t>
      </w:r>
    </w:p>
    <w:p w14:paraId="04EDBF11" w14:textId="7248F069"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Nausea, vomiting</w:t>
      </w:r>
    </w:p>
    <w:p w14:paraId="2FC7A174"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Headache</w:t>
      </w:r>
    </w:p>
    <w:p w14:paraId="1889B469"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Muscle aches and pains</w:t>
      </w:r>
    </w:p>
    <w:p w14:paraId="75DAEEBE"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Diarrhea</w:t>
      </w:r>
    </w:p>
    <w:p w14:paraId="6B05DD9E"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Joint pain</w:t>
      </w:r>
    </w:p>
    <w:p w14:paraId="5B13D422" w14:textId="77777777" w:rsidR="00C5598E" w:rsidRPr="00FD2CD5" w:rsidRDefault="00000000">
      <w:pPr>
        <w:pStyle w:val="aa"/>
        <w:numPr>
          <w:ilvl w:val="0"/>
          <w:numId w:val="14"/>
        </w:numPr>
        <w:ind w:firstLineChars="0"/>
        <w:rPr>
          <w:rFonts w:ascii="Times New Roman" w:hAnsi="Times New Roman" w:cs="Times New Roman"/>
          <w:sz w:val="20"/>
          <w:szCs w:val="20"/>
        </w:rPr>
      </w:pPr>
      <w:r w:rsidRPr="00FD2CD5">
        <w:rPr>
          <w:rFonts w:ascii="Times New Roman" w:hAnsi="Times New Roman" w:cs="Times New Roman"/>
          <w:sz w:val="20"/>
          <w:szCs w:val="20"/>
        </w:rPr>
        <w:t>Other[fill-in-the-blanks]</w:t>
      </w:r>
    </w:p>
    <w:p w14:paraId="22BDFF2F" w14:textId="77777777" w:rsidR="00C5598E" w:rsidRPr="00FD2CD5" w:rsidRDefault="00C5598E">
      <w:pPr>
        <w:rPr>
          <w:rFonts w:ascii="Times New Roman" w:hAnsi="Times New Roman" w:cs="Times New Roman"/>
          <w:sz w:val="20"/>
          <w:szCs w:val="20"/>
        </w:rPr>
      </w:pPr>
    </w:p>
    <w:p w14:paraId="6DF377F3"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the redness and swelling of your vaccination site?</w:t>
      </w:r>
    </w:p>
    <w:p w14:paraId="304DA93A"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Diameter less than 15mm</w:t>
      </w:r>
    </w:p>
    <w:p w14:paraId="2E61EAF7"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Between 15mm and 30mm in diameter</w:t>
      </w:r>
    </w:p>
    <w:p w14:paraId="7D7FD7D9"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Diameter greater than 30mm</w:t>
      </w:r>
    </w:p>
    <w:p w14:paraId="2C88A308"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Gangrene (localized darkening, decay and necrosis) or exfoliative dermatitis (diffuse erythema, swelling and flaking of the skin over the whole body or over a large area)</w:t>
      </w:r>
    </w:p>
    <w:p w14:paraId="10E345D9" w14:textId="77777777" w:rsidR="00C5598E" w:rsidRPr="00FD2CD5" w:rsidRDefault="00C5598E">
      <w:pPr>
        <w:rPr>
          <w:rFonts w:ascii="Times New Roman" w:hAnsi="Times New Roman" w:cs="Times New Roman"/>
          <w:sz w:val="20"/>
          <w:szCs w:val="20"/>
        </w:rPr>
      </w:pPr>
    </w:p>
    <w:p w14:paraId="79FB446F"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the condition of the hard knot at your vaccination site?</w:t>
      </w:r>
    </w:p>
    <w:p w14:paraId="377D55C7"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Diameter less than 15mm</w:t>
      </w:r>
    </w:p>
    <w:p w14:paraId="5E508C15"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Between 15mm and 30mm in diameter</w:t>
      </w:r>
    </w:p>
    <w:p w14:paraId="531AE4D5"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Diameter greater than 30mm</w:t>
      </w:r>
    </w:p>
    <w:p w14:paraId="49C9AC19"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Gangrene (localized darkening, decay and necrosis) or exfoliative dermatitis (diffuse erythema, swelling and flaking of the skin over the whole body or over a large area)</w:t>
      </w:r>
    </w:p>
    <w:p w14:paraId="58DC2A6D" w14:textId="77777777" w:rsidR="00C5598E" w:rsidRPr="00FD2CD5" w:rsidRDefault="00C5598E">
      <w:pPr>
        <w:rPr>
          <w:rFonts w:ascii="Times New Roman" w:hAnsi="Times New Roman" w:cs="Times New Roman"/>
          <w:sz w:val="20"/>
          <w:szCs w:val="20"/>
        </w:rPr>
      </w:pPr>
    </w:p>
    <w:p w14:paraId="11546E4B"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the pain at your vaccination site?</w:t>
      </w:r>
    </w:p>
    <w:p w14:paraId="6F17ECCA"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Does not affect normal life</w:t>
      </w:r>
    </w:p>
    <w:p w14:paraId="03E3EE68"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Interferes with activity or repeated use of non-narcotic pain medication</w:t>
      </w:r>
    </w:p>
    <w:p w14:paraId="5A3DCA58"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Interferes with daily life or repeated use of narcotic painkillers (e.g. morphine)</w:t>
      </w:r>
    </w:p>
    <w:p w14:paraId="0F888583"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Emergency medical treatment or hospitalization</w:t>
      </w:r>
    </w:p>
    <w:p w14:paraId="0376A984" w14:textId="77777777" w:rsidR="00C5598E" w:rsidRPr="00FD2CD5" w:rsidRDefault="00C5598E">
      <w:pPr>
        <w:rPr>
          <w:rFonts w:ascii="Times New Roman" w:hAnsi="Times New Roman" w:cs="Times New Roman"/>
          <w:sz w:val="20"/>
          <w:szCs w:val="20"/>
        </w:rPr>
      </w:pPr>
    </w:p>
    <w:p w14:paraId="7A51E5E5"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your fever? (Axillary temperature)</w:t>
      </w:r>
    </w:p>
    <w:p w14:paraId="32ED8431"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37.1 degrees Celsius to 37.5 degrees Celsius</w:t>
      </w:r>
    </w:p>
    <w:p w14:paraId="5CF52B55"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37.6 degrees Celsius to 39 degrees Celsius</w:t>
      </w:r>
    </w:p>
    <w:p w14:paraId="448C4C6C" w14:textId="77777777" w:rsidR="00C5598E" w:rsidRPr="00FD2CD5" w:rsidRDefault="00000000">
      <w:pPr>
        <w:pStyle w:val="aa"/>
        <w:numPr>
          <w:ilvl w:val="0"/>
          <w:numId w:val="15"/>
        </w:numPr>
        <w:ind w:firstLineChars="0"/>
        <w:rPr>
          <w:rFonts w:ascii="Times New Roman" w:hAnsi="Times New Roman" w:cs="Times New Roman"/>
          <w:sz w:val="20"/>
          <w:szCs w:val="20"/>
        </w:rPr>
      </w:pPr>
      <w:r w:rsidRPr="00FD2CD5">
        <w:rPr>
          <w:rFonts w:ascii="Times New Roman" w:hAnsi="Times New Roman" w:cs="Times New Roman"/>
          <w:sz w:val="20"/>
          <w:szCs w:val="20"/>
        </w:rPr>
        <w:t>Above 39 degrees Celsius</w:t>
      </w:r>
    </w:p>
    <w:p w14:paraId="555C9E54" w14:textId="77777777" w:rsidR="00C5598E" w:rsidRPr="00FD2CD5" w:rsidRDefault="00C5598E">
      <w:pPr>
        <w:rPr>
          <w:rFonts w:ascii="Times New Roman" w:hAnsi="Times New Roman" w:cs="Times New Roman"/>
          <w:sz w:val="20"/>
          <w:szCs w:val="20"/>
        </w:rPr>
      </w:pPr>
    </w:p>
    <w:p w14:paraId="5D32E736" w14:textId="21B6EF04"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What is your </w:t>
      </w:r>
      <w:r w:rsidR="007C6AFE" w:rsidRPr="007C6AFE">
        <w:rPr>
          <w:rFonts w:ascii="Times New Roman" w:hAnsi="Times New Roman" w:cs="Times New Roman"/>
          <w:sz w:val="20"/>
          <w:szCs w:val="20"/>
        </w:rPr>
        <w:t>fatigue</w:t>
      </w:r>
      <w:r w:rsidRPr="00FD2CD5">
        <w:rPr>
          <w:rFonts w:ascii="Times New Roman" w:hAnsi="Times New Roman" w:cs="Times New Roman"/>
          <w:sz w:val="20"/>
          <w:szCs w:val="20"/>
        </w:rPr>
        <w:t>?</w:t>
      </w:r>
    </w:p>
    <w:p w14:paraId="04DCF5A3"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Normal activity diminished for &lt;48 hours, does not affect activity</w:t>
      </w:r>
    </w:p>
    <w:p w14:paraId="2BC81AB9"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20%-50% reduction in normal activity &gt;48 hours, slightly affecting activity</w:t>
      </w:r>
    </w:p>
    <w:p w14:paraId="36B60100"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lastRenderedPageBreak/>
        <w:t>Normal activity is reduced &gt;50%, seriously affects daily activities, unable to work</w:t>
      </w:r>
    </w:p>
    <w:p w14:paraId="7F513603"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Unable to take care of yourself, emergency treatment or hospitalization</w:t>
      </w:r>
    </w:p>
    <w:p w14:paraId="69920933" w14:textId="77777777" w:rsidR="00C5598E" w:rsidRPr="00FD2CD5" w:rsidRDefault="00C5598E">
      <w:pPr>
        <w:rPr>
          <w:rFonts w:ascii="Times New Roman" w:hAnsi="Times New Roman" w:cs="Times New Roman"/>
          <w:sz w:val="20"/>
          <w:szCs w:val="20"/>
        </w:rPr>
      </w:pPr>
    </w:p>
    <w:p w14:paraId="2277C9F6"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your nausea and vomiting?</w:t>
      </w:r>
    </w:p>
    <w:p w14:paraId="688BB370"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1~2 times/24 hours, intake is basically normal and does not affect activity</w:t>
      </w:r>
    </w:p>
    <w:p w14:paraId="526FBE0E"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2 to 5 times/24 hours, significantly reduced intake, or limited activity</w:t>
      </w:r>
    </w:p>
    <w:p w14:paraId="23DB0E48"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gt;6 times in 24 hours, no significant intake, need for IV fluids</w:t>
      </w:r>
    </w:p>
    <w:p w14:paraId="25BFA8EA"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Need for hospitalization or other means of nutrition due to hypotensive shock</w:t>
      </w:r>
    </w:p>
    <w:p w14:paraId="44BFDACB" w14:textId="77777777" w:rsidR="00C5598E" w:rsidRPr="00FD2CD5" w:rsidRDefault="00C5598E">
      <w:pPr>
        <w:rPr>
          <w:rFonts w:ascii="Times New Roman" w:hAnsi="Times New Roman" w:cs="Times New Roman"/>
          <w:sz w:val="20"/>
          <w:szCs w:val="20"/>
        </w:rPr>
      </w:pPr>
    </w:p>
    <w:p w14:paraId="0F398A05"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the condition of your headache?</w:t>
      </w:r>
    </w:p>
    <w:p w14:paraId="2D70A75A"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Does not interfere with activity and does not require treatment.</w:t>
      </w:r>
    </w:p>
    <w:p w14:paraId="55D0F0C0"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Occurs once in a short period of time, slightly interferes with activity, requires treatment (multiple use of non-narcotic pain medications such as ibuprofen, acetaminophen).</w:t>
      </w:r>
    </w:p>
    <w:p w14:paraId="4BB0D369"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Severely interferes with daily activities, responds to initial narcotic treatment</w:t>
      </w:r>
    </w:p>
    <w:p w14:paraId="59AB3EEE" w14:textId="77777777" w:rsidR="00C5598E" w:rsidRPr="00FD2CD5" w:rsidRDefault="00000000">
      <w:pPr>
        <w:pStyle w:val="aa"/>
        <w:numPr>
          <w:ilvl w:val="0"/>
          <w:numId w:val="16"/>
        </w:numPr>
        <w:ind w:firstLineChars="0"/>
        <w:rPr>
          <w:rFonts w:ascii="Times New Roman" w:hAnsi="Times New Roman" w:cs="Times New Roman"/>
          <w:sz w:val="20"/>
          <w:szCs w:val="20"/>
        </w:rPr>
      </w:pPr>
      <w:r w:rsidRPr="00FD2CD5">
        <w:rPr>
          <w:rFonts w:ascii="Times New Roman" w:hAnsi="Times New Roman" w:cs="Times New Roman"/>
          <w:sz w:val="20"/>
          <w:szCs w:val="20"/>
        </w:rPr>
        <w:t>Intractable, repeated narcotic treatment. Emergency or hospitalization.</w:t>
      </w:r>
    </w:p>
    <w:p w14:paraId="199A1DDC" w14:textId="77777777" w:rsidR="00C5598E" w:rsidRPr="00FD2CD5" w:rsidRDefault="00C5598E">
      <w:pPr>
        <w:rPr>
          <w:rFonts w:ascii="Times New Roman" w:hAnsi="Times New Roman" w:cs="Times New Roman"/>
          <w:sz w:val="20"/>
          <w:szCs w:val="20"/>
        </w:rPr>
      </w:pPr>
    </w:p>
    <w:p w14:paraId="48783BE4"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your muscle pain?</w:t>
      </w:r>
    </w:p>
    <w:p w14:paraId="479E71CB"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Does not affect activity, no treatment needed</w:t>
      </w:r>
    </w:p>
    <w:p w14:paraId="24805C07"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Tenderness in non-injection site muscles, slightly affecting daily activities</w:t>
      </w:r>
    </w:p>
    <w:p w14:paraId="6B5745DE"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evere muscle tenderness, severely affecting daily activities</w:t>
      </w:r>
    </w:p>
    <w:p w14:paraId="0E2040E0"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ignificantly symptomatic, muscle necrosis, emergency or hospitalization</w:t>
      </w:r>
    </w:p>
    <w:p w14:paraId="06658228" w14:textId="77777777" w:rsidR="00C5598E" w:rsidRPr="00FD2CD5" w:rsidRDefault="00C5598E">
      <w:pPr>
        <w:rPr>
          <w:rFonts w:ascii="Times New Roman" w:hAnsi="Times New Roman" w:cs="Times New Roman"/>
          <w:sz w:val="20"/>
          <w:szCs w:val="20"/>
        </w:rPr>
      </w:pPr>
    </w:p>
    <w:p w14:paraId="7F3EF585"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the condition of your diarrhea?</w:t>
      </w:r>
    </w:p>
    <w:p w14:paraId="2D5DE9FA"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Once in a short period of time, 2-3 loose stools/day, or mild diarrhea lasting less than 1 week</w:t>
      </w:r>
    </w:p>
    <w:p w14:paraId="06E5DCA3"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Persistent diarrhea, 4-5 times/day, or diarrhea &gt;1 week</w:t>
      </w:r>
    </w:p>
    <w:p w14:paraId="3B4E1143"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gt;6 watery stools/day, or bloody diarrhea, upright hypotension, electrolyte imbalance, requiring intravenous fluids &gt;2L</w:t>
      </w:r>
    </w:p>
    <w:p w14:paraId="3CF90C16"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Hypotensive shock requiring hospitalization</w:t>
      </w:r>
    </w:p>
    <w:p w14:paraId="39516C2D" w14:textId="77777777" w:rsidR="00C5598E" w:rsidRPr="00FD2CD5" w:rsidRDefault="00C5598E">
      <w:pPr>
        <w:rPr>
          <w:rFonts w:ascii="Times New Roman" w:hAnsi="Times New Roman" w:cs="Times New Roman"/>
          <w:sz w:val="20"/>
          <w:szCs w:val="20"/>
        </w:rPr>
      </w:pPr>
    </w:p>
    <w:p w14:paraId="03AFDF6E"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is your joint pain?</w:t>
      </w:r>
    </w:p>
    <w:p w14:paraId="0D1B33B7"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Does not affect movement</w:t>
      </w:r>
    </w:p>
    <w:p w14:paraId="679BA229"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lightly affects daily activities</w:t>
      </w:r>
    </w:p>
    <w:p w14:paraId="58A8DEF4"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everely affects daily activities</w:t>
      </w:r>
    </w:p>
    <w:p w14:paraId="617E0B3C"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ignificantly affects your daily activities, emergency or hospitalization</w:t>
      </w:r>
    </w:p>
    <w:p w14:paraId="3B81D969" w14:textId="77777777" w:rsidR="00C5598E" w:rsidRPr="00FD2CD5" w:rsidRDefault="00C5598E">
      <w:pPr>
        <w:pStyle w:val="msolistparagraph0"/>
        <w:widowControl/>
        <w:ind w:firstLineChars="0" w:firstLine="0"/>
        <w:rPr>
          <w:rFonts w:ascii="Times New Roman" w:hAnsi="Times New Roman"/>
          <w:sz w:val="20"/>
          <w:szCs w:val="20"/>
        </w:rPr>
      </w:pPr>
    </w:p>
    <w:p w14:paraId="7F7E5819" w14:textId="20DEB58F" w:rsidR="00C5598E" w:rsidRPr="00FD2CD5" w:rsidRDefault="00EF0158">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Have you had any of the following changes in your symptoms within two weeks of your </w:t>
      </w:r>
      <w:proofErr w:type="gramStart"/>
      <w:r w:rsidRPr="00FD2CD5">
        <w:rPr>
          <w:rFonts w:ascii="Times New Roman" w:hAnsi="Times New Roman"/>
          <w:sz w:val="20"/>
          <w:szCs w:val="20"/>
        </w:rPr>
        <w:t>vaccination?[</w:t>
      </w:r>
      <w:proofErr w:type="gramEnd"/>
      <w:r w:rsidRPr="00FD2CD5">
        <w:rPr>
          <w:rFonts w:ascii="Times New Roman" w:hAnsi="Times New Roman"/>
          <w:sz w:val="20"/>
          <w:szCs w:val="20"/>
        </w:rPr>
        <w:t xml:space="preserve"> Multiple Choice Questions]</w:t>
      </w:r>
    </w:p>
    <w:p w14:paraId="2D06B7CF" w14:textId="5240E87E"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Increased </w:t>
      </w:r>
      <w:r w:rsidR="007C6AFE" w:rsidRPr="007C6AFE">
        <w:rPr>
          <w:rFonts w:ascii="Times New Roman" w:hAnsi="Times New Roman" w:cs="Times New Roman"/>
          <w:sz w:val="20"/>
          <w:szCs w:val="20"/>
        </w:rPr>
        <w:t>fatigue</w:t>
      </w:r>
    </w:p>
    <w:p w14:paraId="75C65C6F"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Increased dyspnea</w:t>
      </w:r>
    </w:p>
    <w:p w14:paraId="55D4FF2A"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Development of spontaneous pneumothorax or pulmonary atelectasis</w:t>
      </w:r>
    </w:p>
    <w:p w14:paraId="674DDD60"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Increased pleural effusion (peri-pulmonary effusion)</w:t>
      </w:r>
    </w:p>
    <w:p w14:paraId="31329407"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Increased hemoptysis (blood in sputum)</w:t>
      </w:r>
    </w:p>
    <w:p w14:paraId="7C659673"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Increased chest pain</w:t>
      </w:r>
    </w:p>
    <w:p w14:paraId="6049A5AC"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worsening of cough</w:t>
      </w:r>
    </w:p>
    <w:p w14:paraId="0465A6E8"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lastRenderedPageBreak/>
        <w:t>Increased chest tightness</w:t>
      </w:r>
    </w:p>
    <w:p w14:paraId="4AC0C994"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Other symptoms worsened[fill-in-the-blanks]</w:t>
      </w:r>
    </w:p>
    <w:p w14:paraId="61020E8D"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No significant change</w:t>
      </w:r>
    </w:p>
    <w:p w14:paraId="26F5249F" w14:textId="77777777" w:rsidR="00C5598E" w:rsidRPr="00FD2CD5" w:rsidRDefault="00C5598E">
      <w:pPr>
        <w:pStyle w:val="msolistparagraph0"/>
        <w:widowControl/>
        <w:ind w:firstLineChars="0" w:firstLine="0"/>
        <w:rPr>
          <w:rFonts w:ascii="Times New Roman" w:hAnsi="Times New Roman"/>
          <w:sz w:val="20"/>
          <w:szCs w:val="20"/>
        </w:rPr>
      </w:pPr>
    </w:p>
    <w:p w14:paraId="258AA2BB"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Have you been hospitalized within 6 months of vaccination?</w:t>
      </w:r>
    </w:p>
    <w:p w14:paraId="5291B7E6"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Yes</w:t>
      </w:r>
    </w:p>
    <w:p w14:paraId="3B48D5D6"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74404011" w14:textId="77777777" w:rsidR="00C5598E" w:rsidRPr="00FD2CD5" w:rsidRDefault="00C5598E">
      <w:pPr>
        <w:rPr>
          <w:rFonts w:ascii="Times New Roman" w:hAnsi="Times New Roman" w:cs="Times New Roman"/>
          <w:sz w:val="20"/>
          <w:szCs w:val="20"/>
        </w:rPr>
      </w:pPr>
    </w:p>
    <w:p w14:paraId="5FE6B766"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Reasons for your </w:t>
      </w:r>
      <w:proofErr w:type="gramStart"/>
      <w:r w:rsidRPr="00FD2CD5">
        <w:rPr>
          <w:rFonts w:ascii="Times New Roman" w:hAnsi="Times New Roman" w:cs="Times New Roman"/>
          <w:sz w:val="20"/>
          <w:szCs w:val="20"/>
        </w:rPr>
        <w:t>admission[</w:t>
      </w:r>
      <w:proofErr w:type="gramEnd"/>
      <w:r w:rsidRPr="00FD2CD5">
        <w:rPr>
          <w:rFonts w:ascii="Times New Roman" w:hAnsi="Times New Roman" w:cs="Times New Roman"/>
          <w:sz w:val="20"/>
          <w:szCs w:val="20"/>
        </w:rPr>
        <w:t xml:space="preserve"> Multiple Choice Questions]</w:t>
      </w:r>
    </w:p>
    <w:p w14:paraId="31169B33"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Lack of power</w:t>
      </w:r>
    </w:p>
    <w:p w14:paraId="4B4CB085"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Difficulty breathing</w:t>
      </w:r>
    </w:p>
    <w:p w14:paraId="581CB29C"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pontaneous pneumothorax or pulmonary atelectasis</w:t>
      </w:r>
    </w:p>
    <w:p w14:paraId="5FFCF1C6"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Pleural effusion (fluid around the lungs)</w:t>
      </w:r>
    </w:p>
    <w:p w14:paraId="05D41060"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Hemoptysis (blood in sputum)</w:t>
      </w:r>
    </w:p>
    <w:p w14:paraId="3384E561"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hest pain</w:t>
      </w:r>
    </w:p>
    <w:p w14:paraId="0C607E0D"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ough</w:t>
      </w:r>
    </w:p>
    <w:p w14:paraId="6CD07AF5"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hest tightness</w:t>
      </w:r>
    </w:p>
    <w:p w14:paraId="1509F8BA"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Other symptoms[fill-in-the-blanks]</w:t>
      </w:r>
    </w:p>
    <w:p w14:paraId="3A97A474"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Not related to </w:t>
      </w:r>
      <w:proofErr w:type="gramStart"/>
      <w:r w:rsidRPr="00FD2CD5">
        <w:rPr>
          <w:rFonts w:ascii="Times New Roman" w:hAnsi="Times New Roman" w:cs="Times New Roman"/>
          <w:sz w:val="20"/>
          <w:szCs w:val="20"/>
        </w:rPr>
        <w:t>LAM[</w:t>
      </w:r>
      <w:proofErr w:type="gramEnd"/>
      <w:r w:rsidRPr="00FD2CD5">
        <w:rPr>
          <w:rFonts w:ascii="Times New Roman" w:hAnsi="Times New Roman" w:cs="Times New Roman"/>
          <w:sz w:val="20"/>
          <w:szCs w:val="20"/>
        </w:rPr>
        <w:t>fill-in-the-blanks]</w:t>
      </w:r>
    </w:p>
    <w:p w14:paraId="668CC869" w14:textId="77777777" w:rsidR="00C5598E" w:rsidRPr="00FD2CD5" w:rsidRDefault="00C5598E">
      <w:pPr>
        <w:pStyle w:val="msolistparagraph0"/>
        <w:widowControl/>
        <w:ind w:firstLineChars="0" w:firstLine="0"/>
        <w:rPr>
          <w:rFonts w:ascii="Times New Roman" w:hAnsi="Times New Roman"/>
          <w:sz w:val="20"/>
          <w:szCs w:val="20"/>
        </w:rPr>
      </w:pPr>
    </w:p>
    <w:p w14:paraId="41F14EEB"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Part 3 COVID-19 related information</w:t>
      </w:r>
    </w:p>
    <w:p w14:paraId="616D60FD" w14:textId="77777777" w:rsidR="00C5598E" w:rsidRPr="00FD2CD5" w:rsidRDefault="00C5598E">
      <w:pPr>
        <w:pStyle w:val="msolistparagraph0"/>
        <w:widowControl/>
        <w:ind w:firstLineChars="0" w:firstLine="0"/>
        <w:rPr>
          <w:rFonts w:ascii="Times New Roman" w:hAnsi="Times New Roman"/>
          <w:sz w:val="20"/>
          <w:szCs w:val="20"/>
        </w:rPr>
      </w:pPr>
    </w:p>
    <w:p w14:paraId="3C2EBF06"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Are you infected with the COVID-19?</w:t>
      </w:r>
    </w:p>
    <w:p w14:paraId="68631F58" w14:textId="77777777" w:rsidR="00C5598E" w:rsidRPr="00FD2CD5" w:rsidRDefault="00000000">
      <w:pPr>
        <w:pStyle w:val="aa"/>
        <w:numPr>
          <w:ilvl w:val="0"/>
          <w:numId w:val="18"/>
        </w:numPr>
        <w:ind w:firstLineChars="0"/>
        <w:rPr>
          <w:rFonts w:ascii="Times New Roman" w:hAnsi="Times New Roman" w:cs="Times New Roman"/>
          <w:sz w:val="20"/>
          <w:szCs w:val="20"/>
        </w:rPr>
      </w:pPr>
      <w:r w:rsidRPr="00FD2CD5">
        <w:rPr>
          <w:rFonts w:ascii="Times New Roman" w:hAnsi="Times New Roman" w:cs="Times New Roman"/>
          <w:sz w:val="20"/>
          <w:szCs w:val="20"/>
        </w:rPr>
        <w:t>Yes</w:t>
      </w:r>
    </w:p>
    <w:p w14:paraId="3DB66ED3" w14:textId="77777777" w:rsidR="00C5598E" w:rsidRPr="00FD2CD5" w:rsidRDefault="00000000">
      <w:pPr>
        <w:pStyle w:val="aa"/>
        <w:numPr>
          <w:ilvl w:val="0"/>
          <w:numId w:val="18"/>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1AC67829" w14:textId="77777777" w:rsidR="00C5598E" w:rsidRPr="00FD2CD5" w:rsidRDefault="00000000">
      <w:pPr>
        <w:pStyle w:val="aa"/>
        <w:numPr>
          <w:ilvl w:val="0"/>
          <w:numId w:val="18"/>
        </w:numPr>
        <w:ind w:firstLineChars="0"/>
        <w:rPr>
          <w:rFonts w:ascii="Times New Roman" w:hAnsi="Times New Roman" w:cs="Times New Roman"/>
          <w:sz w:val="20"/>
          <w:szCs w:val="20"/>
        </w:rPr>
      </w:pPr>
      <w:r w:rsidRPr="00FD2CD5">
        <w:rPr>
          <w:rFonts w:ascii="Times New Roman" w:hAnsi="Times New Roman" w:cs="Times New Roman"/>
          <w:sz w:val="20"/>
          <w:szCs w:val="20"/>
        </w:rPr>
        <w:t>Not sure</w:t>
      </w:r>
    </w:p>
    <w:p w14:paraId="4AFC78C3" w14:textId="77777777" w:rsidR="00C5598E" w:rsidRPr="00FD2CD5" w:rsidRDefault="00C5598E">
      <w:pPr>
        <w:rPr>
          <w:rFonts w:ascii="Times New Roman" w:hAnsi="Times New Roman" w:cs="Times New Roman"/>
          <w:sz w:val="20"/>
          <w:szCs w:val="20"/>
        </w:rPr>
      </w:pPr>
    </w:p>
    <w:p w14:paraId="52B1AFB3" w14:textId="6A6FA960"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How do you know you have a </w:t>
      </w:r>
      <w:r w:rsidR="00157FD7">
        <w:rPr>
          <w:rFonts w:ascii="Times New Roman" w:hAnsi="Times New Roman" w:cs="Times New Roman"/>
          <w:sz w:val="20"/>
          <w:szCs w:val="20"/>
        </w:rPr>
        <w:t>SARS-CoV-2 infection</w:t>
      </w:r>
      <w:r w:rsidRPr="00FD2CD5">
        <w:rPr>
          <w:rFonts w:ascii="Times New Roman" w:hAnsi="Times New Roman" w:cs="Times New Roman"/>
          <w:sz w:val="20"/>
          <w:szCs w:val="20"/>
        </w:rPr>
        <w:t>?</w:t>
      </w:r>
    </w:p>
    <w:p w14:paraId="05AE3E39" w14:textId="77777777" w:rsidR="00C5598E" w:rsidRPr="00FD2CD5" w:rsidRDefault="00000000">
      <w:pPr>
        <w:pStyle w:val="aa"/>
        <w:numPr>
          <w:ilvl w:val="0"/>
          <w:numId w:val="19"/>
        </w:numPr>
        <w:ind w:firstLineChars="0"/>
        <w:rPr>
          <w:rFonts w:ascii="Times New Roman" w:hAnsi="Times New Roman" w:cs="Times New Roman"/>
          <w:sz w:val="20"/>
          <w:szCs w:val="20"/>
        </w:rPr>
      </w:pPr>
      <w:r w:rsidRPr="00FD2CD5">
        <w:rPr>
          <w:rFonts w:ascii="Times New Roman" w:hAnsi="Times New Roman" w:cs="Times New Roman"/>
          <w:sz w:val="20"/>
          <w:szCs w:val="20"/>
        </w:rPr>
        <w:t>Positive nucleic acid test</w:t>
      </w:r>
    </w:p>
    <w:p w14:paraId="0895BC2B" w14:textId="77777777" w:rsidR="00C5598E" w:rsidRPr="00FD2CD5" w:rsidRDefault="00000000">
      <w:pPr>
        <w:pStyle w:val="aa"/>
        <w:numPr>
          <w:ilvl w:val="0"/>
          <w:numId w:val="19"/>
        </w:numPr>
        <w:ind w:firstLineChars="0"/>
        <w:rPr>
          <w:rFonts w:ascii="Times New Roman" w:hAnsi="Times New Roman" w:cs="Times New Roman"/>
          <w:sz w:val="20"/>
          <w:szCs w:val="20"/>
        </w:rPr>
      </w:pPr>
      <w:r w:rsidRPr="00FD2CD5">
        <w:rPr>
          <w:rFonts w:ascii="Times New Roman" w:hAnsi="Times New Roman" w:cs="Times New Roman"/>
          <w:sz w:val="20"/>
          <w:szCs w:val="20"/>
        </w:rPr>
        <w:t>Positive antigen test</w:t>
      </w:r>
    </w:p>
    <w:p w14:paraId="73607E95" w14:textId="1B878B90" w:rsidR="00C5598E" w:rsidRPr="00FD2CD5" w:rsidRDefault="00000000">
      <w:pPr>
        <w:pStyle w:val="aa"/>
        <w:numPr>
          <w:ilvl w:val="0"/>
          <w:numId w:val="19"/>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Symptoms of suspected </w:t>
      </w:r>
      <w:r w:rsidR="00157FD7">
        <w:rPr>
          <w:rFonts w:ascii="Times New Roman" w:hAnsi="Times New Roman" w:cs="Times New Roman"/>
          <w:sz w:val="20"/>
          <w:szCs w:val="20"/>
        </w:rPr>
        <w:t>SARS-CoV-2 infection</w:t>
      </w:r>
    </w:p>
    <w:p w14:paraId="57E50679" w14:textId="77777777" w:rsidR="00C5598E" w:rsidRPr="00FD2CD5" w:rsidRDefault="00000000">
      <w:pPr>
        <w:pStyle w:val="aa"/>
        <w:numPr>
          <w:ilvl w:val="0"/>
          <w:numId w:val="19"/>
        </w:numPr>
        <w:ind w:firstLineChars="0"/>
        <w:rPr>
          <w:rFonts w:ascii="Times New Roman" w:hAnsi="Times New Roman" w:cs="Times New Roman"/>
          <w:sz w:val="20"/>
          <w:szCs w:val="20"/>
        </w:rPr>
      </w:pPr>
      <w:r w:rsidRPr="00FD2CD5">
        <w:rPr>
          <w:rFonts w:ascii="Times New Roman" w:hAnsi="Times New Roman" w:cs="Times New Roman"/>
          <w:sz w:val="20"/>
          <w:szCs w:val="20"/>
        </w:rPr>
        <w:t>Other[fill-in-the-blanks]</w:t>
      </w:r>
    </w:p>
    <w:p w14:paraId="083642FA" w14:textId="77777777" w:rsidR="00C5598E" w:rsidRPr="00FD2CD5" w:rsidRDefault="00C5598E">
      <w:pPr>
        <w:rPr>
          <w:rFonts w:ascii="Times New Roman" w:hAnsi="Times New Roman" w:cs="Times New Roman"/>
          <w:sz w:val="20"/>
          <w:szCs w:val="20"/>
        </w:rPr>
      </w:pPr>
    </w:p>
    <w:p w14:paraId="24B41D54"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What symptoms did you have before you contracted COVID-19? [Multiple Choice]</w:t>
      </w:r>
    </w:p>
    <w:p w14:paraId="2CD5F54F"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Lack of power</w:t>
      </w:r>
    </w:p>
    <w:p w14:paraId="2730B0B7"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Difficulty breathing</w:t>
      </w:r>
    </w:p>
    <w:p w14:paraId="11F82E3B"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Spontaneous pneumothorax or pulmonary atelectasis</w:t>
      </w:r>
    </w:p>
    <w:p w14:paraId="7912476D"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Pleural effusion (fluid around the lungs)</w:t>
      </w:r>
    </w:p>
    <w:p w14:paraId="4D4B1111"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Hemoptysis (blood in sputum)</w:t>
      </w:r>
    </w:p>
    <w:p w14:paraId="53DA8561"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hest pain</w:t>
      </w:r>
    </w:p>
    <w:p w14:paraId="013BA9AB"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ough</w:t>
      </w:r>
    </w:p>
    <w:p w14:paraId="68E8A6E9"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Chest tightness</w:t>
      </w:r>
    </w:p>
    <w:p w14:paraId="405835C7"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Other symptoms[fill-in-the-blanks]</w:t>
      </w:r>
    </w:p>
    <w:p w14:paraId="1313DF46" w14:textId="77777777" w:rsidR="00C5598E" w:rsidRPr="00FD2CD5" w:rsidRDefault="00000000">
      <w:pPr>
        <w:pStyle w:val="aa"/>
        <w:numPr>
          <w:ilvl w:val="0"/>
          <w:numId w:val="17"/>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No symptoms (disappearance of first symptoms after treatment) </w:t>
      </w:r>
    </w:p>
    <w:p w14:paraId="7C693AF2" w14:textId="77777777" w:rsidR="00C5598E" w:rsidRPr="00FD2CD5" w:rsidRDefault="00C5598E">
      <w:pPr>
        <w:pStyle w:val="msolistparagraph0"/>
        <w:widowControl/>
        <w:ind w:firstLineChars="0" w:firstLine="0"/>
        <w:rPr>
          <w:rFonts w:ascii="Times New Roman" w:hAnsi="Times New Roman"/>
          <w:sz w:val="20"/>
          <w:szCs w:val="20"/>
        </w:rPr>
      </w:pPr>
    </w:p>
    <w:p w14:paraId="6C0750CB" w14:textId="73D4A6CA"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What are the changes in your symptoms after your </w:t>
      </w:r>
      <w:r w:rsidR="00157FD7">
        <w:rPr>
          <w:rFonts w:ascii="Times New Roman" w:hAnsi="Times New Roman"/>
          <w:sz w:val="20"/>
          <w:szCs w:val="20"/>
        </w:rPr>
        <w:t>SARS-CoV-2 infection</w:t>
      </w:r>
      <w:r w:rsidRPr="00FD2CD5">
        <w:rPr>
          <w:rFonts w:ascii="Times New Roman" w:hAnsi="Times New Roman"/>
          <w:sz w:val="20"/>
          <w:szCs w:val="20"/>
        </w:rPr>
        <w:t xml:space="preserve"> [multiple choice].</w:t>
      </w:r>
    </w:p>
    <w:p w14:paraId="6FB377C0"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 fatigue</w:t>
      </w:r>
    </w:p>
    <w:p w14:paraId="5305F244"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 dyspnea</w:t>
      </w:r>
    </w:p>
    <w:p w14:paraId="262BFBBD"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Development of spontaneous pneumothorax (pulmonary atelectasis)</w:t>
      </w:r>
    </w:p>
    <w:p w14:paraId="00653DC2"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Increased pleural effusion (</w:t>
      </w:r>
      <w:proofErr w:type="spellStart"/>
      <w:r w:rsidRPr="00FD2CD5">
        <w:rPr>
          <w:rFonts w:ascii="Times New Roman" w:hAnsi="Times New Roman"/>
          <w:sz w:val="20"/>
          <w:szCs w:val="20"/>
        </w:rPr>
        <w:t>peripulmonary</w:t>
      </w:r>
      <w:proofErr w:type="spellEnd"/>
      <w:r w:rsidRPr="00FD2CD5">
        <w:rPr>
          <w:rFonts w:ascii="Times New Roman" w:hAnsi="Times New Roman"/>
          <w:sz w:val="20"/>
          <w:szCs w:val="20"/>
        </w:rPr>
        <w:t xml:space="preserve"> effusion)</w:t>
      </w:r>
    </w:p>
    <w:p w14:paraId="46FEE284"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ning hemoptysis (blood in sputum)</w:t>
      </w:r>
    </w:p>
    <w:p w14:paraId="3B44ADC8"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ning of chest pain</w:t>
      </w:r>
    </w:p>
    <w:p w14:paraId="54CBB2FD"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ning of cough</w:t>
      </w:r>
    </w:p>
    <w:p w14:paraId="259E6BE1"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Worsening of chest tightness</w:t>
      </w:r>
    </w:p>
    <w:p w14:paraId="499D53A8"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Aggravation of other symptoms[fill-in-the-blanks]</w:t>
      </w:r>
    </w:p>
    <w:p w14:paraId="339F215C" w14:textId="77777777" w:rsidR="00C5598E" w:rsidRPr="00FD2CD5" w:rsidRDefault="00000000">
      <w:pPr>
        <w:pStyle w:val="msolistparagraph0"/>
        <w:widowControl/>
        <w:numPr>
          <w:ilvl w:val="0"/>
          <w:numId w:val="20"/>
        </w:numPr>
        <w:ind w:firstLineChars="0"/>
        <w:rPr>
          <w:rFonts w:ascii="Times New Roman" w:hAnsi="Times New Roman"/>
          <w:sz w:val="20"/>
          <w:szCs w:val="20"/>
        </w:rPr>
      </w:pPr>
      <w:r w:rsidRPr="00FD2CD5">
        <w:rPr>
          <w:rFonts w:ascii="Times New Roman" w:hAnsi="Times New Roman"/>
          <w:sz w:val="20"/>
          <w:szCs w:val="20"/>
        </w:rPr>
        <w:t>No significant change</w:t>
      </w:r>
    </w:p>
    <w:p w14:paraId="7ACF8B47" w14:textId="77777777" w:rsidR="00C5598E" w:rsidRPr="00FD2CD5" w:rsidRDefault="00C5598E">
      <w:pPr>
        <w:pStyle w:val="msolistparagraph0"/>
        <w:widowControl/>
        <w:ind w:firstLineChars="0" w:firstLine="0"/>
        <w:rPr>
          <w:rFonts w:ascii="Times New Roman" w:hAnsi="Times New Roman"/>
          <w:sz w:val="20"/>
          <w:szCs w:val="20"/>
        </w:rPr>
      </w:pPr>
    </w:p>
    <w:p w14:paraId="071F203A" w14:textId="2FC33D12"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After your </w:t>
      </w:r>
      <w:r w:rsidR="00157FD7">
        <w:rPr>
          <w:rFonts w:ascii="Times New Roman" w:hAnsi="Times New Roman"/>
          <w:sz w:val="20"/>
          <w:szCs w:val="20"/>
        </w:rPr>
        <w:t>SARS-CoV-2 infection</w:t>
      </w:r>
      <w:r w:rsidRPr="00FD2CD5">
        <w:rPr>
          <w:rFonts w:ascii="Times New Roman" w:hAnsi="Times New Roman"/>
          <w:sz w:val="20"/>
          <w:szCs w:val="20"/>
        </w:rPr>
        <w:t xml:space="preserve">, what was your sirolimus dosing status? </w:t>
      </w:r>
    </w:p>
    <w:p w14:paraId="5024073E" w14:textId="77777777" w:rsidR="00C5598E" w:rsidRPr="00FD2CD5" w:rsidRDefault="00000000">
      <w:pPr>
        <w:pStyle w:val="msolistparagraph0"/>
        <w:widowControl/>
        <w:numPr>
          <w:ilvl w:val="0"/>
          <w:numId w:val="21"/>
        </w:numPr>
        <w:ind w:firstLineChars="0"/>
        <w:rPr>
          <w:rFonts w:ascii="Times New Roman" w:hAnsi="Times New Roman"/>
          <w:sz w:val="20"/>
          <w:szCs w:val="20"/>
        </w:rPr>
      </w:pPr>
      <w:r w:rsidRPr="00FD2CD5">
        <w:rPr>
          <w:rFonts w:ascii="Times New Roman" w:hAnsi="Times New Roman"/>
          <w:sz w:val="20"/>
          <w:szCs w:val="20"/>
        </w:rPr>
        <w:t>Maintain the same dose and frequency</w:t>
      </w:r>
    </w:p>
    <w:p w14:paraId="1136BBE1" w14:textId="77777777" w:rsidR="00C5598E" w:rsidRPr="00FD2CD5" w:rsidRDefault="00000000">
      <w:pPr>
        <w:pStyle w:val="msolistparagraph0"/>
        <w:widowControl/>
        <w:numPr>
          <w:ilvl w:val="0"/>
          <w:numId w:val="21"/>
        </w:numPr>
        <w:ind w:firstLineChars="0"/>
        <w:rPr>
          <w:rFonts w:ascii="Times New Roman" w:hAnsi="Times New Roman"/>
          <w:sz w:val="20"/>
          <w:szCs w:val="20"/>
        </w:rPr>
      </w:pPr>
      <w:r w:rsidRPr="00FD2CD5">
        <w:rPr>
          <w:rFonts w:ascii="Times New Roman" w:hAnsi="Times New Roman"/>
          <w:sz w:val="20"/>
          <w:szCs w:val="20"/>
        </w:rPr>
        <w:t xml:space="preserve">Reduce the dose and </w:t>
      </w:r>
      <w:proofErr w:type="gramStart"/>
      <w:r w:rsidRPr="00FD2CD5">
        <w:rPr>
          <w:rFonts w:ascii="Times New Roman" w:hAnsi="Times New Roman"/>
          <w:sz w:val="20"/>
          <w:szCs w:val="20"/>
        </w:rPr>
        <w:t>frequency;</w:t>
      </w:r>
      <w:proofErr w:type="gramEnd"/>
    </w:p>
    <w:p w14:paraId="7BD25EDB" w14:textId="77777777" w:rsidR="00C5598E" w:rsidRPr="00FD2CD5" w:rsidRDefault="00000000">
      <w:pPr>
        <w:pStyle w:val="msolistparagraph0"/>
        <w:widowControl/>
        <w:numPr>
          <w:ilvl w:val="0"/>
          <w:numId w:val="21"/>
        </w:numPr>
        <w:ind w:firstLineChars="0"/>
        <w:rPr>
          <w:rFonts w:ascii="Times New Roman" w:hAnsi="Times New Roman"/>
          <w:sz w:val="20"/>
          <w:szCs w:val="20"/>
        </w:rPr>
      </w:pPr>
      <w:r w:rsidRPr="00FD2CD5">
        <w:rPr>
          <w:rFonts w:ascii="Times New Roman" w:hAnsi="Times New Roman"/>
          <w:sz w:val="20"/>
          <w:szCs w:val="20"/>
        </w:rPr>
        <w:t>Stop taking</w:t>
      </w:r>
    </w:p>
    <w:p w14:paraId="508DF9A2" w14:textId="77777777" w:rsidR="00C5598E" w:rsidRPr="00FD2CD5" w:rsidRDefault="00C5598E">
      <w:pPr>
        <w:pStyle w:val="msolistparagraph0"/>
        <w:widowControl/>
        <w:ind w:firstLineChars="0" w:firstLine="0"/>
        <w:rPr>
          <w:rFonts w:ascii="Times New Roman" w:hAnsi="Times New Roman"/>
          <w:sz w:val="20"/>
          <w:szCs w:val="20"/>
        </w:rPr>
      </w:pPr>
    </w:p>
    <w:p w14:paraId="71AEA247"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 xml:space="preserve">After the onset of a COVID-19, which of the following symptoms do you </w:t>
      </w:r>
      <w:proofErr w:type="gramStart"/>
      <w:r w:rsidRPr="00FD2CD5">
        <w:rPr>
          <w:rFonts w:ascii="Times New Roman" w:hAnsi="Times New Roman"/>
          <w:sz w:val="20"/>
          <w:szCs w:val="20"/>
        </w:rPr>
        <w:t>experience[</w:t>
      </w:r>
      <w:proofErr w:type="gramEnd"/>
      <w:r w:rsidRPr="00FD2CD5">
        <w:rPr>
          <w:rFonts w:ascii="Times New Roman" w:hAnsi="Times New Roman"/>
          <w:sz w:val="20"/>
          <w:szCs w:val="20"/>
        </w:rPr>
        <w:t>Multiple Choice]</w:t>
      </w:r>
    </w:p>
    <w:p w14:paraId="5394633F"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lack of power</w:t>
      </w:r>
    </w:p>
    <w:p w14:paraId="7EB03FA0"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Fever</w:t>
      </w:r>
    </w:p>
    <w:p w14:paraId="4A85D1DD"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Cough</w:t>
      </w:r>
    </w:p>
    <w:p w14:paraId="0AD0E521"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Anorexia</w:t>
      </w:r>
    </w:p>
    <w:p w14:paraId="0AF2CE4D"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Difficulty breathing</w:t>
      </w:r>
    </w:p>
    <w:p w14:paraId="1FE11300"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Headache</w:t>
      </w:r>
    </w:p>
    <w:p w14:paraId="18A2B53A"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Loss of taste</w:t>
      </w:r>
    </w:p>
    <w:p w14:paraId="350F3DD3"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Abnormal sense of smell</w:t>
      </w:r>
    </w:p>
    <w:p w14:paraId="24C393A2"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Diarrhea</w:t>
      </w:r>
    </w:p>
    <w:p w14:paraId="7E03685E"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Vomiting</w:t>
      </w:r>
    </w:p>
    <w:p w14:paraId="63C7D907"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Chest pain</w:t>
      </w:r>
    </w:p>
    <w:p w14:paraId="04DDDD8E"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Night sweats</w:t>
      </w:r>
    </w:p>
    <w:p w14:paraId="4E89354D"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Muscle pain</w:t>
      </w:r>
    </w:p>
    <w:p w14:paraId="00CEA4F7"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Sore throat</w:t>
      </w:r>
    </w:p>
    <w:p w14:paraId="129B50FB"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Hoarse throat</w:t>
      </w:r>
    </w:p>
    <w:p w14:paraId="6B7E57F7"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Other[fill-in-the-blanks]</w:t>
      </w:r>
    </w:p>
    <w:p w14:paraId="69019F91" w14:textId="77777777" w:rsidR="00C5598E" w:rsidRPr="00FD2CD5" w:rsidRDefault="00000000">
      <w:pPr>
        <w:pStyle w:val="aa"/>
        <w:numPr>
          <w:ilvl w:val="0"/>
          <w:numId w:val="22"/>
        </w:numPr>
        <w:ind w:firstLineChars="0"/>
        <w:rPr>
          <w:rFonts w:ascii="Times New Roman" w:hAnsi="Times New Roman" w:cs="Times New Roman"/>
          <w:sz w:val="20"/>
          <w:szCs w:val="20"/>
        </w:rPr>
      </w:pPr>
      <w:r w:rsidRPr="00FD2CD5">
        <w:rPr>
          <w:rFonts w:ascii="Times New Roman" w:hAnsi="Times New Roman" w:cs="Times New Roman"/>
          <w:sz w:val="20"/>
          <w:szCs w:val="20"/>
        </w:rPr>
        <w:t>No significant discomfort (unintentionally found during testing for other reasons)</w:t>
      </w:r>
    </w:p>
    <w:p w14:paraId="7E53776E" w14:textId="77777777" w:rsidR="00C5598E" w:rsidRPr="00FD2CD5" w:rsidRDefault="00C5598E">
      <w:pPr>
        <w:pStyle w:val="msolistparagraph0"/>
        <w:widowControl/>
        <w:ind w:firstLineChars="0" w:firstLine="0"/>
        <w:rPr>
          <w:rFonts w:ascii="Times New Roman" w:hAnsi="Times New Roman"/>
          <w:sz w:val="20"/>
          <w:szCs w:val="20"/>
        </w:rPr>
      </w:pPr>
    </w:p>
    <w:p w14:paraId="6319BD88"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What is the highest degree when you have a fever? </w:t>
      </w:r>
      <w:r w:rsidRPr="00FD2CD5">
        <w:rPr>
          <w:rFonts w:ascii="Times New Roman" w:hAnsi="Times New Roman" w:cs="Times New Roman"/>
          <w:sz w:val="20"/>
          <w:szCs w:val="20"/>
        </w:rPr>
        <w:t>【</w:t>
      </w:r>
      <w:r w:rsidRPr="00FD2CD5">
        <w:rPr>
          <w:rFonts w:ascii="Times New Roman" w:hAnsi="Times New Roman" w:cs="Times New Roman"/>
          <w:sz w:val="20"/>
          <w:szCs w:val="20"/>
        </w:rPr>
        <w:t>Please enter a specific number, e.g. 39.5℃</w:t>
      </w:r>
      <w:r w:rsidRPr="00FD2CD5">
        <w:rPr>
          <w:rFonts w:ascii="Times New Roman" w:hAnsi="Times New Roman" w:cs="Times New Roman"/>
          <w:sz w:val="20"/>
          <w:szCs w:val="20"/>
        </w:rPr>
        <w:t>】</w:t>
      </w:r>
      <w:r w:rsidRPr="00FD2CD5">
        <w:rPr>
          <w:rFonts w:ascii="Times New Roman" w:hAnsi="Times New Roman" w:cs="Times New Roman"/>
          <w:sz w:val="20"/>
          <w:szCs w:val="20"/>
        </w:rPr>
        <w:t>[fill-in-the-blanks]</w:t>
      </w:r>
    </w:p>
    <w:p w14:paraId="6D88ECEF" w14:textId="77777777" w:rsidR="00C5598E" w:rsidRPr="00FD2CD5" w:rsidRDefault="00C5598E">
      <w:pPr>
        <w:rPr>
          <w:rFonts w:ascii="Times New Roman" w:hAnsi="Times New Roman" w:cs="Times New Roman"/>
          <w:sz w:val="20"/>
          <w:szCs w:val="20"/>
        </w:rPr>
      </w:pPr>
    </w:p>
    <w:p w14:paraId="38F6878F"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How many days have you had fever over 38</w:t>
      </w:r>
      <w:proofErr w:type="gramStart"/>
      <w:r w:rsidRPr="00FD2CD5">
        <w:rPr>
          <w:rFonts w:ascii="Times New Roman" w:eastAsia="宋体" w:hAnsi="Times New Roman" w:cs="Times New Roman"/>
          <w:sz w:val="20"/>
          <w:szCs w:val="20"/>
        </w:rPr>
        <w:t>℃</w:t>
      </w:r>
      <w:r w:rsidRPr="00FD2CD5">
        <w:rPr>
          <w:rFonts w:ascii="Times New Roman" w:hAnsi="Times New Roman" w:cs="Times New Roman"/>
          <w:sz w:val="20"/>
          <w:szCs w:val="20"/>
        </w:rPr>
        <w:t>?</w:t>
      </w:r>
      <w:r w:rsidRPr="00FD2CD5">
        <w:rPr>
          <w:rFonts w:ascii="Times New Roman" w:hAnsi="Times New Roman" w:cs="Times New Roman"/>
          <w:sz w:val="20"/>
          <w:szCs w:val="20"/>
        </w:rPr>
        <w:t>【</w:t>
      </w:r>
      <w:proofErr w:type="gramEnd"/>
      <w:r w:rsidRPr="00FD2CD5">
        <w:rPr>
          <w:rFonts w:ascii="Times New Roman" w:hAnsi="Times New Roman" w:cs="Times New Roman"/>
          <w:sz w:val="20"/>
          <w:szCs w:val="20"/>
        </w:rPr>
        <w:t>Please enter the specific number, such as 1 day, if the fever temperature is below 38℃, please fill in 0</w:t>
      </w:r>
      <w:r w:rsidRPr="00FD2CD5">
        <w:rPr>
          <w:rFonts w:ascii="Times New Roman" w:hAnsi="Times New Roman" w:cs="Times New Roman"/>
          <w:sz w:val="20"/>
          <w:szCs w:val="20"/>
        </w:rPr>
        <w:t>】</w:t>
      </w:r>
      <w:r w:rsidRPr="00FD2CD5">
        <w:rPr>
          <w:rFonts w:ascii="Times New Roman" w:hAnsi="Times New Roman" w:cs="Times New Roman"/>
          <w:sz w:val="20"/>
          <w:szCs w:val="20"/>
        </w:rPr>
        <w:t>[fill-in-the-blanks]</w:t>
      </w:r>
    </w:p>
    <w:p w14:paraId="64BB40CE" w14:textId="77777777" w:rsidR="00C5598E" w:rsidRPr="00FD2CD5" w:rsidRDefault="00C5598E">
      <w:pPr>
        <w:pStyle w:val="msolistparagraph0"/>
        <w:widowControl/>
        <w:ind w:firstLineChars="0" w:firstLine="0"/>
        <w:rPr>
          <w:rFonts w:ascii="Times New Roman" w:hAnsi="Times New Roman"/>
          <w:sz w:val="20"/>
          <w:szCs w:val="20"/>
        </w:rPr>
      </w:pPr>
    </w:p>
    <w:p w14:paraId="7EB20017" w14:textId="77777777" w:rsidR="00C5598E" w:rsidRPr="00FD2CD5" w:rsidRDefault="00C5598E">
      <w:pPr>
        <w:pStyle w:val="msolistparagraph0"/>
        <w:widowControl/>
        <w:ind w:firstLineChars="0" w:firstLine="0"/>
        <w:rPr>
          <w:rFonts w:ascii="Times New Roman" w:hAnsi="Times New Roman"/>
          <w:sz w:val="20"/>
          <w:szCs w:val="20"/>
        </w:rPr>
      </w:pPr>
    </w:p>
    <w:p w14:paraId="0DBA69B8"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Have you already taken the COVID-19 drug </w:t>
      </w:r>
      <w:proofErr w:type="spellStart"/>
      <w:r w:rsidRPr="00FD2CD5">
        <w:rPr>
          <w:rFonts w:ascii="Times New Roman" w:hAnsi="Times New Roman" w:cs="Times New Roman"/>
          <w:sz w:val="20"/>
          <w:szCs w:val="20"/>
        </w:rPr>
        <w:t>paxlovid</w:t>
      </w:r>
      <w:proofErr w:type="spellEnd"/>
    </w:p>
    <w:p w14:paraId="437678F5"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Yes</w:t>
      </w:r>
    </w:p>
    <w:p w14:paraId="330B22ED"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4D47A25B" w14:textId="77777777" w:rsidR="00C5598E" w:rsidRPr="00FD2CD5" w:rsidRDefault="00C5598E">
      <w:pPr>
        <w:pStyle w:val="msolistparagraph0"/>
        <w:widowControl/>
        <w:ind w:firstLineChars="0" w:firstLine="0"/>
        <w:rPr>
          <w:rFonts w:ascii="Times New Roman" w:hAnsi="Times New Roman"/>
          <w:sz w:val="20"/>
          <w:szCs w:val="20"/>
        </w:rPr>
      </w:pPr>
    </w:p>
    <w:p w14:paraId="502C691B" w14:textId="6208E802"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Have you been hospitalized for a </w:t>
      </w:r>
      <w:r w:rsidR="00157FD7">
        <w:rPr>
          <w:rFonts w:ascii="Times New Roman" w:hAnsi="Times New Roman" w:cs="Times New Roman"/>
          <w:sz w:val="20"/>
          <w:szCs w:val="20"/>
        </w:rPr>
        <w:t>SARS-CoV-2 infection</w:t>
      </w:r>
      <w:r w:rsidRPr="00FD2CD5">
        <w:rPr>
          <w:rFonts w:ascii="Times New Roman" w:hAnsi="Times New Roman" w:cs="Times New Roman"/>
          <w:sz w:val="20"/>
          <w:szCs w:val="20"/>
        </w:rPr>
        <w:t>?</w:t>
      </w:r>
    </w:p>
    <w:p w14:paraId="52C907CD"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Yes</w:t>
      </w:r>
    </w:p>
    <w:p w14:paraId="053D18E5"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no</w:t>
      </w:r>
    </w:p>
    <w:p w14:paraId="13F0BF5E" w14:textId="77777777" w:rsidR="00C5598E" w:rsidRPr="00FD2CD5" w:rsidRDefault="00C5598E">
      <w:pPr>
        <w:pStyle w:val="msolistparagraph0"/>
        <w:widowControl/>
        <w:ind w:firstLineChars="0" w:firstLine="0"/>
        <w:rPr>
          <w:rFonts w:ascii="Times New Roman" w:hAnsi="Times New Roman"/>
          <w:sz w:val="20"/>
          <w:szCs w:val="20"/>
        </w:rPr>
      </w:pPr>
    </w:p>
    <w:p w14:paraId="15EA3924" w14:textId="0A65993A"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The reason you were admitted to the hospital after your </w:t>
      </w:r>
      <w:r w:rsidR="00157FD7">
        <w:rPr>
          <w:rFonts w:ascii="Times New Roman" w:hAnsi="Times New Roman" w:cs="Times New Roman"/>
          <w:sz w:val="20"/>
          <w:szCs w:val="20"/>
        </w:rPr>
        <w:t>SARS-CoV-2 infection</w:t>
      </w:r>
      <w:r w:rsidRPr="00FD2CD5">
        <w:rPr>
          <w:rFonts w:ascii="Times New Roman" w:hAnsi="Times New Roman" w:cs="Times New Roman"/>
          <w:sz w:val="20"/>
          <w:szCs w:val="20"/>
        </w:rPr>
        <w:t xml:space="preserve"> was</w:t>
      </w:r>
    </w:p>
    <w:p w14:paraId="559ED233" w14:textId="147A57DE" w:rsidR="00C5598E" w:rsidRPr="00FD2CD5" w:rsidRDefault="007C6AFE">
      <w:pPr>
        <w:rPr>
          <w:rFonts w:ascii="Times New Roman" w:hAnsi="Times New Roman" w:cs="Times New Roman"/>
          <w:sz w:val="20"/>
          <w:szCs w:val="20"/>
        </w:rPr>
      </w:pPr>
      <w:r w:rsidRPr="007C6AFE">
        <w:rPr>
          <w:rFonts w:ascii="Times New Roman" w:hAnsi="Times New Roman" w:cs="Times New Roman"/>
          <w:sz w:val="20"/>
          <w:szCs w:val="20"/>
        </w:rPr>
        <w:t xml:space="preserve">fatigue </w:t>
      </w:r>
      <w:r w:rsidRPr="00FD2CD5">
        <w:rPr>
          <w:rFonts w:ascii="Times New Roman" w:hAnsi="Times New Roman" w:cs="Times New Roman"/>
          <w:sz w:val="20"/>
          <w:szCs w:val="20"/>
        </w:rPr>
        <w:t>[ Multiple Choice Questions]</w:t>
      </w:r>
    </w:p>
    <w:p w14:paraId="48F2CA3D"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Lack of power</w:t>
      </w:r>
    </w:p>
    <w:p w14:paraId="25456C97"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Difficulty breathing</w:t>
      </w:r>
    </w:p>
    <w:p w14:paraId="73639BF1"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Spontaneous pneumothorax or pulmonary atelectasis</w:t>
      </w:r>
    </w:p>
    <w:p w14:paraId="4F626A81"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Pleural effusion (fluid around the lungs) Hemoptysis (blood in the sputum)</w:t>
      </w:r>
    </w:p>
    <w:p w14:paraId="0D9CBDBE"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Chest pain</w:t>
      </w:r>
    </w:p>
    <w:p w14:paraId="5127E48F"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Cough</w:t>
      </w:r>
    </w:p>
    <w:p w14:paraId="0278272E"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Chest tightness</w:t>
      </w:r>
    </w:p>
    <w:p w14:paraId="5683D265"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Other symptoms [fill-in-the-blanks]</w:t>
      </w:r>
    </w:p>
    <w:p w14:paraId="1A2B5FDC" w14:textId="77777777" w:rsidR="00C5598E" w:rsidRPr="00FD2CD5" w:rsidRDefault="00000000">
      <w:pPr>
        <w:pStyle w:val="aa"/>
        <w:numPr>
          <w:ilvl w:val="0"/>
          <w:numId w:val="23"/>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Not related to </w:t>
      </w:r>
      <w:proofErr w:type="gramStart"/>
      <w:r w:rsidRPr="00FD2CD5">
        <w:rPr>
          <w:rFonts w:ascii="Times New Roman" w:hAnsi="Times New Roman" w:cs="Times New Roman"/>
          <w:sz w:val="20"/>
          <w:szCs w:val="20"/>
        </w:rPr>
        <w:t>LAM[</w:t>
      </w:r>
      <w:proofErr w:type="gramEnd"/>
      <w:r w:rsidRPr="00FD2CD5">
        <w:rPr>
          <w:rFonts w:ascii="Times New Roman" w:hAnsi="Times New Roman" w:cs="Times New Roman"/>
          <w:sz w:val="20"/>
          <w:szCs w:val="20"/>
        </w:rPr>
        <w:t>fill-in-the-blanks]</w:t>
      </w:r>
    </w:p>
    <w:p w14:paraId="0D094C5F" w14:textId="77777777" w:rsidR="00C5598E" w:rsidRPr="00FD2CD5" w:rsidRDefault="00C5598E">
      <w:pPr>
        <w:pStyle w:val="msolistparagraph0"/>
        <w:widowControl/>
        <w:ind w:firstLineChars="0" w:firstLine="0"/>
        <w:rPr>
          <w:rFonts w:ascii="Times New Roman" w:hAnsi="Times New Roman"/>
          <w:sz w:val="20"/>
          <w:szCs w:val="20"/>
        </w:rPr>
      </w:pPr>
    </w:p>
    <w:p w14:paraId="38C39CFF" w14:textId="77777777" w:rsidR="00C5598E" w:rsidRPr="00FD2CD5" w:rsidRDefault="00000000">
      <w:pPr>
        <w:pStyle w:val="msolistparagraph0"/>
        <w:widowControl/>
        <w:numPr>
          <w:ilvl w:val="0"/>
          <w:numId w:val="2"/>
        </w:numPr>
        <w:ind w:firstLineChars="0"/>
        <w:rPr>
          <w:rFonts w:ascii="Times New Roman" w:hAnsi="Times New Roman"/>
          <w:sz w:val="20"/>
          <w:szCs w:val="20"/>
        </w:rPr>
      </w:pPr>
      <w:r w:rsidRPr="00FD2CD5">
        <w:rPr>
          <w:rFonts w:ascii="Times New Roman" w:hAnsi="Times New Roman"/>
          <w:sz w:val="20"/>
          <w:szCs w:val="20"/>
        </w:rPr>
        <w:t>What conditions occurred during your hospitalization [multiple choice]</w:t>
      </w:r>
    </w:p>
    <w:p w14:paraId="436ABD3A" w14:textId="77777777" w:rsidR="00C5598E" w:rsidRPr="00FD2CD5" w:rsidRDefault="00000000">
      <w:pPr>
        <w:pStyle w:val="msolistparagraph0"/>
        <w:widowControl/>
        <w:numPr>
          <w:ilvl w:val="0"/>
          <w:numId w:val="24"/>
        </w:numPr>
        <w:ind w:firstLineChars="0"/>
        <w:rPr>
          <w:rFonts w:ascii="Times New Roman" w:hAnsi="Times New Roman"/>
          <w:sz w:val="20"/>
          <w:szCs w:val="20"/>
        </w:rPr>
      </w:pPr>
      <w:r w:rsidRPr="00FD2CD5">
        <w:rPr>
          <w:rFonts w:ascii="Times New Roman" w:hAnsi="Times New Roman"/>
          <w:sz w:val="20"/>
          <w:szCs w:val="20"/>
        </w:rPr>
        <w:t>pneumothorax</w:t>
      </w:r>
    </w:p>
    <w:p w14:paraId="70EA24B2" w14:textId="77777777" w:rsidR="00C5598E" w:rsidRPr="00FD2CD5" w:rsidRDefault="00000000">
      <w:pPr>
        <w:pStyle w:val="msolistparagraph0"/>
        <w:widowControl/>
        <w:numPr>
          <w:ilvl w:val="0"/>
          <w:numId w:val="24"/>
        </w:numPr>
        <w:ind w:firstLineChars="0"/>
        <w:rPr>
          <w:rFonts w:ascii="Times New Roman" w:hAnsi="Times New Roman"/>
          <w:sz w:val="20"/>
          <w:szCs w:val="20"/>
        </w:rPr>
      </w:pPr>
      <w:r w:rsidRPr="00FD2CD5">
        <w:rPr>
          <w:rFonts w:ascii="Times New Roman" w:hAnsi="Times New Roman"/>
          <w:sz w:val="20"/>
          <w:szCs w:val="20"/>
        </w:rPr>
        <w:t>pulmonary embolism</w:t>
      </w:r>
    </w:p>
    <w:p w14:paraId="618EBD91" w14:textId="77777777" w:rsidR="00C5598E" w:rsidRPr="00FD2CD5" w:rsidRDefault="00000000">
      <w:pPr>
        <w:pStyle w:val="msolistparagraph0"/>
        <w:widowControl/>
        <w:numPr>
          <w:ilvl w:val="0"/>
          <w:numId w:val="24"/>
        </w:numPr>
        <w:ind w:firstLineChars="0"/>
        <w:rPr>
          <w:rFonts w:ascii="Times New Roman" w:hAnsi="Times New Roman"/>
          <w:sz w:val="20"/>
          <w:szCs w:val="20"/>
        </w:rPr>
      </w:pPr>
      <w:r w:rsidRPr="00FD2CD5">
        <w:rPr>
          <w:rFonts w:ascii="Times New Roman" w:hAnsi="Times New Roman"/>
          <w:sz w:val="20"/>
          <w:szCs w:val="20"/>
        </w:rPr>
        <w:t>oxygen therapy (please specify if it was the first time you received oxygen) [fill-in-the-blanks]</w:t>
      </w:r>
    </w:p>
    <w:p w14:paraId="3C0B5C16" w14:textId="77777777" w:rsidR="00C5598E" w:rsidRPr="00FD2CD5" w:rsidRDefault="00000000">
      <w:pPr>
        <w:pStyle w:val="msolistparagraph0"/>
        <w:widowControl/>
        <w:numPr>
          <w:ilvl w:val="0"/>
          <w:numId w:val="24"/>
        </w:numPr>
        <w:ind w:firstLineChars="0"/>
        <w:rPr>
          <w:rFonts w:ascii="Times New Roman" w:hAnsi="Times New Roman"/>
          <w:sz w:val="20"/>
          <w:szCs w:val="20"/>
        </w:rPr>
      </w:pPr>
      <w:r w:rsidRPr="00FD2CD5">
        <w:rPr>
          <w:rFonts w:ascii="Times New Roman" w:hAnsi="Times New Roman"/>
          <w:sz w:val="20"/>
          <w:szCs w:val="20"/>
        </w:rPr>
        <w:t>mechanical ventilation</w:t>
      </w:r>
    </w:p>
    <w:p w14:paraId="1AD88DDD" w14:textId="77777777" w:rsidR="00C5598E" w:rsidRPr="00FD2CD5" w:rsidRDefault="00000000">
      <w:pPr>
        <w:pStyle w:val="msolistparagraph0"/>
        <w:widowControl/>
        <w:numPr>
          <w:ilvl w:val="0"/>
          <w:numId w:val="24"/>
        </w:numPr>
        <w:ind w:firstLineChars="0"/>
        <w:rPr>
          <w:rFonts w:ascii="Times New Roman" w:hAnsi="Times New Roman"/>
          <w:sz w:val="20"/>
          <w:szCs w:val="20"/>
        </w:rPr>
      </w:pPr>
      <w:r w:rsidRPr="00FD2CD5">
        <w:rPr>
          <w:rFonts w:ascii="Times New Roman" w:hAnsi="Times New Roman"/>
          <w:sz w:val="20"/>
          <w:szCs w:val="20"/>
        </w:rPr>
        <w:t>other[fill-in-the-blanks]</w:t>
      </w:r>
    </w:p>
    <w:p w14:paraId="00C710E9" w14:textId="77777777" w:rsidR="00C5598E" w:rsidRPr="00FD2CD5" w:rsidRDefault="00C5598E">
      <w:pPr>
        <w:pStyle w:val="msolistparagraph0"/>
        <w:widowControl/>
        <w:ind w:firstLineChars="0" w:firstLine="0"/>
        <w:rPr>
          <w:rFonts w:ascii="Times New Roman" w:hAnsi="Times New Roman"/>
          <w:sz w:val="20"/>
          <w:szCs w:val="20"/>
        </w:rPr>
      </w:pPr>
    </w:p>
    <w:p w14:paraId="6FE061E8"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Part 5: Follow-up visits</w:t>
      </w:r>
    </w:p>
    <w:p w14:paraId="0E18E205" w14:textId="77777777" w:rsidR="00C5598E" w:rsidRPr="00FD2CD5" w:rsidRDefault="00C5598E">
      <w:pPr>
        <w:rPr>
          <w:rFonts w:ascii="Times New Roman" w:hAnsi="Times New Roman" w:cs="Times New Roman"/>
          <w:sz w:val="20"/>
          <w:szCs w:val="20"/>
        </w:rPr>
      </w:pPr>
    </w:p>
    <w:p w14:paraId="6BA385A6"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 xml:space="preserve">If we have questions about the answer, how would you like us to contact you? </w:t>
      </w:r>
    </w:p>
    <w:p w14:paraId="7B4B151B" w14:textId="77777777" w:rsidR="00C5598E" w:rsidRPr="00FD2CD5" w:rsidRDefault="00000000">
      <w:pPr>
        <w:rPr>
          <w:rFonts w:ascii="Times New Roman" w:hAnsi="Times New Roman" w:cs="Times New Roman"/>
          <w:sz w:val="20"/>
          <w:szCs w:val="20"/>
        </w:rPr>
      </w:pPr>
      <w:r w:rsidRPr="00FD2CD5">
        <w:rPr>
          <w:rFonts w:ascii="Times New Roman" w:hAnsi="Times New Roman" w:cs="Times New Roman"/>
          <w:sz w:val="20"/>
          <w:szCs w:val="20"/>
        </w:rPr>
        <w:t>Mobile; Email, WeChat; Others</w:t>
      </w:r>
      <w:bookmarkStart w:id="1" w:name="_Hlk129938459"/>
      <w:r w:rsidRPr="00FD2CD5">
        <w:rPr>
          <w:rFonts w:ascii="Times New Roman" w:hAnsi="Times New Roman" w:cs="Times New Roman"/>
          <w:sz w:val="20"/>
          <w:szCs w:val="20"/>
        </w:rPr>
        <w:t>[fill-in-the-blanks]</w:t>
      </w:r>
      <w:bookmarkEnd w:id="1"/>
      <w:r w:rsidRPr="00FD2CD5">
        <w:rPr>
          <w:rFonts w:ascii="Times New Roman" w:hAnsi="Times New Roman" w:cs="Times New Roman"/>
          <w:sz w:val="20"/>
          <w:szCs w:val="20"/>
        </w:rPr>
        <w:t xml:space="preserve"> [ Multiple Choice Questions]</w:t>
      </w:r>
    </w:p>
    <w:p w14:paraId="0A75AAEB" w14:textId="77777777" w:rsidR="00C5598E" w:rsidRPr="00FD2CD5" w:rsidRDefault="00C5598E">
      <w:pPr>
        <w:rPr>
          <w:rFonts w:ascii="Times New Roman" w:hAnsi="Times New Roman" w:cs="Times New Roman"/>
          <w:sz w:val="20"/>
          <w:szCs w:val="20"/>
        </w:rPr>
      </w:pPr>
    </w:p>
    <w:p w14:paraId="5F2AA175"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Your phone number[fill-in-the-blanks]</w:t>
      </w:r>
    </w:p>
    <w:p w14:paraId="0180E62A" w14:textId="77777777" w:rsidR="00C5598E" w:rsidRPr="00FD2CD5" w:rsidRDefault="00C5598E">
      <w:pPr>
        <w:rPr>
          <w:rFonts w:ascii="Times New Roman" w:hAnsi="Times New Roman" w:cs="Times New Roman"/>
          <w:sz w:val="20"/>
          <w:szCs w:val="20"/>
        </w:rPr>
      </w:pPr>
    </w:p>
    <w:p w14:paraId="490A98DF"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Your email address[fill-in-the-blanks]</w:t>
      </w:r>
    </w:p>
    <w:p w14:paraId="36978505" w14:textId="77777777" w:rsidR="00C5598E" w:rsidRPr="00FD2CD5" w:rsidRDefault="00C5598E">
      <w:pPr>
        <w:rPr>
          <w:rFonts w:ascii="Times New Roman" w:hAnsi="Times New Roman" w:cs="Times New Roman"/>
          <w:sz w:val="20"/>
          <w:szCs w:val="20"/>
        </w:rPr>
      </w:pPr>
    </w:p>
    <w:p w14:paraId="6DD6E63B"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Your micro signal[fill-in-the-blanks]</w:t>
      </w:r>
    </w:p>
    <w:p w14:paraId="684B6855" w14:textId="77777777" w:rsidR="00C5598E" w:rsidRPr="00FD2CD5" w:rsidRDefault="00C5598E">
      <w:pPr>
        <w:rPr>
          <w:rFonts w:ascii="Times New Roman" w:hAnsi="Times New Roman" w:cs="Times New Roman"/>
          <w:sz w:val="20"/>
          <w:szCs w:val="20"/>
        </w:rPr>
      </w:pPr>
    </w:p>
    <w:p w14:paraId="2FEE6B4F" w14:textId="77777777" w:rsidR="00C5598E" w:rsidRPr="00FD2CD5" w:rsidRDefault="00000000">
      <w:pPr>
        <w:pStyle w:val="aa"/>
        <w:numPr>
          <w:ilvl w:val="0"/>
          <w:numId w:val="2"/>
        </w:numPr>
        <w:ind w:firstLineChars="0"/>
        <w:rPr>
          <w:rFonts w:ascii="Times New Roman" w:hAnsi="Times New Roman" w:cs="Times New Roman"/>
          <w:sz w:val="20"/>
          <w:szCs w:val="20"/>
        </w:rPr>
      </w:pPr>
      <w:r w:rsidRPr="00FD2CD5">
        <w:rPr>
          <w:rFonts w:ascii="Times New Roman" w:hAnsi="Times New Roman" w:cs="Times New Roman"/>
          <w:sz w:val="20"/>
          <w:szCs w:val="20"/>
        </w:rPr>
        <w:t>Your name[fill-in-the-blanks]</w:t>
      </w:r>
    </w:p>
    <w:p w14:paraId="689774C9" w14:textId="77777777" w:rsidR="00C5598E" w:rsidRPr="00FD2CD5" w:rsidRDefault="00C5598E">
      <w:pPr>
        <w:rPr>
          <w:rFonts w:ascii="Times New Roman" w:hAnsi="Times New Roman" w:cs="Times New Roman"/>
          <w:sz w:val="20"/>
          <w:szCs w:val="20"/>
        </w:rPr>
      </w:pPr>
    </w:p>
    <w:p w14:paraId="156840FA" w14:textId="77777777" w:rsidR="00C5598E" w:rsidRPr="00FD2CD5" w:rsidRDefault="00C5598E">
      <w:pPr>
        <w:ind w:left="425"/>
        <w:rPr>
          <w:rFonts w:ascii="Times New Roman" w:hAnsi="Times New Roman" w:cs="Times New Roman"/>
          <w:sz w:val="20"/>
          <w:szCs w:val="20"/>
        </w:rPr>
      </w:pPr>
    </w:p>
    <w:sectPr w:rsidR="00C5598E" w:rsidRPr="00FD2C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C2E38B" w14:textId="77777777" w:rsidR="00447A16" w:rsidRDefault="00447A16" w:rsidP="00D56167">
      <w:r>
        <w:separator/>
      </w:r>
    </w:p>
  </w:endnote>
  <w:endnote w:type="continuationSeparator" w:id="0">
    <w:p w14:paraId="2F8BA880" w14:textId="77777777" w:rsidR="00447A16" w:rsidRDefault="00447A16" w:rsidP="00D56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DEFECB" w14:textId="77777777" w:rsidR="00447A16" w:rsidRDefault="00447A16" w:rsidP="00D56167">
      <w:r>
        <w:separator/>
      </w:r>
    </w:p>
  </w:footnote>
  <w:footnote w:type="continuationSeparator" w:id="0">
    <w:p w14:paraId="7CB2C4D8" w14:textId="77777777" w:rsidR="00447A16" w:rsidRDefault="00447A16" w:rsidP="00D56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3FACFC7"/>
    <w:multiLevelType w:val="singleLevel"/>
    <w:tmpl w:val="93FACFC7"/>
    <w:lvl w:ilvl="0">
      <w:start w:val="1"/>
      <w:numFmt w:val="decimal"/>
      <w:suff w:val="nothing"/>
      <w:lvlText w:val="%1、"/>
      <w:lvlJc w:val="left"/>
    </w:lvl>
  </w:abstractNum>
  <w:abstractNum w:abstractNumId="1" w15:restartNumberingAfterBreak="0">
    <w:nsid w:val="0E225414"/>
    <w:multiLevelType w:val="multilevel"/>
    <w:tmpl w:val="0E225414"/>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0EE6421E"/>
    <w:multiLevelType w:val="multilevel"/>
    <w:tmpl w:val="0EE6421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252E1FEB"/>
    <w:multiLevelType w:val="multilevel"/>
    <w:tmpl w:val="252E1FE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2E5B1F3B"/>
    <w:multiLevelType w:val="multilevel"/>
    <w:tmpl w:val="2E5B1F3B"/>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335B5B99"/>
    <w:multiLevelType w:val="multilevel"/>
    <w:tmpl w:val="335B5B99"/>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 w15:restartNumberingAfterBreak="0">
    <w:nsid w:val="3497406C"/>
    <w:multiLevelType w:val="multilevel"/>
    <w:tmpl w:val="3497406C"/>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7" w15:restartNumberingAfterBreak="0">
    <w:nsid w:val="35FC3B1B"/>
    <w:multiLevelType w:val="multilevel"/>
    <w:tmpl w:val="35FC3B1B"/>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394E9F3E"/>
    <w:multiLevelType w:val="singleLevel"/>
    <w:tmpl w:val="394E9F3E"/>
    <w:lvl w:ilvl="0">
      <w:start w:val="1"/>
      <w:numFmt w:val="bullet"/>
      <w:lvlText w:val=""/>
      <w:lvlJc w:val="left"/>
      <w:pPr>
        <w:ind w:left="420" w:hanging="420"/>
      </w:pPr>
      <w:rPr>
        <w:rFonts w:ascii="Wingdings" w:hAnsi="Wingdings" w:hint="default"/>
      </w:rPr>
    </w:lvl>
  </w:abstractNum>
  <w:abstractNum w:abstractNumId="9" w15:restartNumberingAfterBreak="0">
    <w:nsid w:val="455872F6"/>
    <w:multiLevelType w:val="multilevel"/>
    <w:tmpl w:val="455872F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0" w15:restartNumberingAfterBreak="0">
    <w:nsid w:val="4A310E03"/>
    <w:multiLevelType w:val="multilevel"/>
    <w:tmpl w:val="4A310E0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1" w15:restartNumberingAfterBreak="0">
    <w:nsid w:val="4B1A6C30"/>
    <w:multiLevelType w:val="multilevel"/>
    <w:tmpl w:val="4B1A6C30"/>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2" w15:restartNumberingAfterBreak="0">
    <w:nsid w:val="4C287252"/>
    <w:multiLevelType w:val="multilevel"/>
    <w:tmpl w:val="4C287252"/>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3" w15:restartNumberingAfterBreak="0">
    <w:nsid w:val="4CDD0345"/>
    <w:multiLevelType w:val="multilevel"/>
    <w:tmpl w:val="4CDD0345"/>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4" w15:restartNumberingAfterBreak="0">
    <w:nsid w:val="50FB7B55"/>
    <w:multiLevelType w:val="multilevel"/>
    <w:tmpl w:val="50FB7B55"/>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5" w15:restartNumberingAfterBreak="0">
    <w:nsid w:val="57E248FE"/>
    <w:multiLevelType w:val="multilevel"/>
    <w:tmpl w:val="57E248FE"/>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6" w15:restartNumberingAfterBreak="0">
    <w:nsid w:val="5FCC5127"/>
    <w:multiLevelType w:val="multilevel"/>
    <w:tmpl w:val="5FCC512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7" w15:restartNumberingAfterBreak="0">
    <w:nsid w:val="62BA3EF6"/>
    <w:multiLevelType w:val="multilevel"/>
    <w:tmpl w:val="62BA3EF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8" w15:restartNumberingAfterBreak="0">
    <w:nsid w:val="65163CA1"/>
    <w:multiLevelType w:val="multilevel"/>
    <w:tmpl w:val="65163CA1"/>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9" w15:restartNumberingAfterBreak="0">
    <w:nsid w:val="68B838B9"/>
    <w:multiLevelType w:val="multilevel"/>
    <w:tmpl w:val="68B838B9"/>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0" w15:restartNumberingAfterBreak="0">
    <w:nsid w:val="6A3B3065"/>
    <w:multiLevelType w:val="multilevel"/>
    <w:tmpl w:val="6A3B3065"/>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1" w15:restartNumberingAfterBreak="0">
    <w:nsid w:val="701A6098"/>
    <w:multiLevelType w:val="multilevel"/>
    <w:tmpl w:val="701A609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2" w15:restartNumberingAfterBreak="0">
    <w:nsid w:val="713B3078"/>
    <w:multiLevelType w:val="multilevel"/>
    <w:tmpl w:val="713B307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3" w15:restartNumberingAfterBreak="0">
    <w:nsid w:val="737639E3"/>
    <w:multiLevelType w:val="multilevel"/>
    <w:tmpl w:val="737639E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4" w15:restartNumberingAfterBreak="0">
    <w:nsid w:val="7D3116D6"/>
    <w:multiLevelType w:val="multilevel"/>
    <w:tmpl w:val="7D3116D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428501060">
    <w:abstractNumId w:val="8"/>
  </w:num>
  <w:num w:numId="2" w16cid:durableId="1451627304">
    <w:abstractNumId w:val="7"/>
  </w:num>
  <w:num w:numId="3" w16cid:durableId="1766341629">
    <w:abstractNumId w:val="23"/>
  </w:num>
  <w:num w:numId="4" w16cid:durableId="473639168">
    <w:abstractNumId w:val="1"/>
  </w:num>
  <w:num w:numId="5" w16cid:durableId="1993172406">
    <w:abstractNumId w:val="20"/>
  </w:num>
  <w:num w:numId="6" w16cid:durableId="46924407">
    <w:abstractNumId w:val="9"/>
  </w:num>
  <w:num w:numId="7" w16cid:durableId="1542354571">
    <w:abstractNumId w:val="3"/>
  </w:num>
  <w:num w:numId="8" w16cid:durableId="1946962363">
    <w:abstractNumId w:val="16"/>
  </w:num>
  <w:num w:numId="9" w16cid:durableId="2096320146">
    <w:abstractNumId w:val="14"/>
  </w:num>
  <w:num w:numId="10" w16cid:durableId="388500436">
    <w:abstractNumId w:val="13"/>
  </w:num>
  <w:num w:numId="11" w16cid:durableId="441850079">
    <w:abstractNumId w:val="17"/>
  </w:num>
  <w:num w:numId="12" w16cid:durableId="1006975308">
    <w:abstractNumId w:val="18"/>
  </w:num>
  <w:num w:numId="13" w16cid:durableId="278948780">
    <w:abstractNumId w:val="10"/>
  </w:num>
  <w:num w:numId="14" w16cid:durableId="289744298">
    <w:abstractNumId w:val="22"/>
  </w:num>
  <w:num w:numId="15" w16cid:durableId="687832957">
    <w:abstractNumId w:val="24"/>
  </w:num>
  <w:num w:numId="16" w16cid:durableId="1832987228">
    <w:abstractNumId w:val="12"/>
  </w:num>
  <w:num w:numId="17" w16cid:durableId="1923298784">
    <w:abstractNumId w:val="21"/>
  </w:num>
  <w:num w:numId="18" w16cid:durableId="2007051527">
    <w:abstractNumId w:val="5"/>
  </w:num>
  <w:num w:numId="19" w16cid:durableId="238298660">
    <w:abstractNumId w:val="15"/>
  </w:num>
  <w:num w:numId="20" w16cid:durableId="899443574">
    <w:abstractNumId w:val="2"/>
  </w:num>
  <w:num w:numId="21" w16cid:durableId="58526671">
    <w:abstractNumId w:val="19"/>
  </w:num>
  <w:num w:numId="22" w16cid:durableId="938565373">
    <w:abstractNumId w:val="4"/>
  </w:num>
  <w:num w:numId="23" w16cid:durableId="1225026273">
    <w:abstractNumId w:val="11"/>
  </w:num>
  <w:num w:numId="24" w16cid:durableId="735785382">
    <w:abstractNumId w:val="6"/>
  </w:num>
  <w:num w:numId="25" w16cid:durableId="2116899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VmYjcyMTc0MjRlZDk2MmYzZjA1ZmFiOGM3YjU1YWQifQ=="/>
  </w:docVars>
  <w:rsids>
    <w:rsidRoot w:val="00B067A2"/>
    <w:rsid w:val="00082F6F"/>
    <w:rsid w:val="0009655E"/>
    <w:rsid w:val="001238C1"/>
    <w:rsid w:val="00157FD7"/>
    <w:rsid w:val="002F4F86"/>
    <w:rsid w:val="003019E9"/>
    <w:rsid w:val="00363F77"/>
    <w:rsid w:val="003D3074"/>
    <w:rsid w:val="00447A16"/>
    <w:rsid w:val="004A4925"/>
    <w:rsid w:val="004F7799"/>
    <w:rsid w:val="0052597A"/>
    <w:rsid w:val="00592D7D"/>
    <w:rsid w:val="005B7ED1"/>
    <w:rsid w:val="007C5EBF"/>
    <w:rsid w:val="007C6AFE"/>
    <w:rsid w:val="008B53B9"/>
    <w:rsid w:val="008E1717"/>
    <w:rsid w:val="009E0467"/>
    <w:rsid w:val="009F37DC"/>
    <w:rsid w:val="00AE3A98"/>
    <w:rsid w:val="00B01522"/>
    <w:rsid w:val="00B067A2"/>
    <w:rsid w:val="00C250BF"/>
    <w:rsid w:val="00C5598E"/>
    <w:rsid w:val="00C64F38"/>
    <w:rsid w:val="00C759F8"/>
    <w:rsid w:val="00D01EEF"/>
    <w:rsid w:val="00D33CA2"/>
    <w:rsid w:val="00D56167"/>
    <w:rsid w:val="00E479C1"/>
    <w:rsid w:val="00E73645"/>
    <w:rsid w:val="00ED7310"/>
    <w:rsid w:val="00EF0158"/>
    <w:rsid w:val="00F43C9B"/>
    <w:rsid w:val="00F6399A"/>
    <w:rsid w:val="00FD2CD5"/>
    <w:rsid w:val="1AAF24A7"/>
    <w:rsid w:val="280502AD"/>
    <w:rsid w:val="50C010C8"/>
    <w:rsid w:val="65543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C15F48"/>
  <w15:docId w15:val="{B23BC1DB-5999-4E72-8CE3-7DF2DDB3A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宋体"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paragraph" w:styleId="3">
    <w:name w:val="heading 3"/>
    <w:basedOn w:val="a"/>
    <w:next w:val="a"/>
    <w:unhideWhenUsed/>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paragraph" w:styleId="a7">
    <w:name w:val="Normal (Web)"/>
    <w:basedOn w:val="a"/>
    <w:rPr>
      <w:sz w:val="24"/>
    </w:rPr>
  </w:style>
  <w:style w:type="paragraph" w:styleId="a8">
    <w:name w:val="Title"/>
    <w:basedOn w:val="a"/>
    <w:next w:val="a"/>
    <w:link w:val="a9"/>
    <w:qFormat/>
    <w:pPr>
      <w:spacing w:before="240" w:after="60"/>
      <w:jc w:val="center"/>
      <w:outlineLvl w:val="0"/>
    </w:pPr>
    <w:rPr>
      <w:rFonts w:asciiTheme="majorHAnsi" w:eastAsiaTheme="majorEastAsia" w:hAnsiTheme="majorHAnsi" w:cstheme="majorBidi"/>
      <w:b/>
      <w:bCs/>
      <w:sz w:val="32"/>
      <w:szCs w:val="32"/>
    </w:rPr>
  </w:style>
  <w:style w:type="paragraph" w:customStyle="1" w:styleId="msolistparagraph0">
    <w:name w:val="msolistparagraph"/>
    <w:basedOn w:val="a"/>
    <w:pPr>
      <w:ind w:firstLineChars="200" w:firstLine="420"/>
    </w:pPr>
    <w:rPr>
      <w:rFonts w:ascii="Calibri" w:eastAsia="宋体" w:hAnsi="Calibri" w:cs="Times New Roman"/>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paragraph" w:styleId="aa">
    <w:name w:val="List Paragraph"/>
    <w:basedOn w:val="a"/>
    <w:uiPriority w:val="99"/>
    <w:pPr>
      <w:ind w:firstLineChars="200" w:firstLine="420"/>
    </w:pPr>
  </w:style>
  <w:style w:type="character" w:customStyle="1" w:styleId="a9">
    <w:name w:val="标题 字符"/>
    <w:basedOn w:val="a0"/>
    <w:link w:val="a8"/>
    <w:rPr>
      <w:rFonts w:asciiTheme="majorHAnsi" w:eastAsiaTheme="majorEastAsia" w:hAnsiTheme="majorHAnsi" w:cstheme="majorBidi"/>
      <w:b/>
      <w:bCs/>
      <w:kern w:val="2"/>
      <w:sz w:val="32"/>
      <w:szCs w:val="32"/>
    </w:rPr>
  </w:style>
  <w:style w:type="character" w:customStyle="1" w:styleId="10">
    <w:name w:val="标题 1 字符"/>
    <w:basedOn w:val="a0"/>
    <w:link w:val="1"/>
    <w:rPr>
      <w:rFonts w:asciiTheme="minorHAnsi" w:eastAsiaTheme="minorEastAsia" w:hAnsiTheme="minorHAnsi" w:cstheme="minorBid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435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9</Pages>
  <Words>1958</Words>
  <Characters>11161</Characters>
  <Application>Microsoft Office Word</Application>
  <DocSecurity>0</DocSecurity>
  <Lines>93</Lines>
  <Paragraphs>26</Paragraphs>
  <ScaleCrop>false</ScaleCrop>
  <Company/>
  <LinksUpToDate>false</LinksUpToDate>
  <CharactersWithSpaces>1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x</dc:creator>
  <cp:lastModifiedBy>王小林</cp:lastModifiedBy>
  <cp:revision>14</cp:revision>
  <dcterms:created xsi:type="dcterms:W3CDTF">2023-03-18T15:17:00Z</dcterms:created>
  <dcterms:modified xsi:type="dcterms:W3CDTF">2024-06-0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535EE507BF84FF8A391771FB5AF9FC9</vt:lpwstr>
  </property>
</Properties>
</file>